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0E1D" w:rsidRPr="002F5C50" w:rsidRDefault="00420E1D">
      <w:pPr>
        <w:rPr>
          <w:b/>
          <w:strike/>
        </w:rPr>
      </w:pPr>
      <w:proofErr w:type="gramStart"/>
      <w:r w:rsidRPr="002F5C50">
        <w:rPr>
          <w:b/>
          <w:bCs/>
          <w:strike/>
          <w:highlight w:val="yellow"/>
        </w:rPr>
        <w:t>Attachment 1.</w:t>
      </w:r>
      <w:proofErr w:type="gramEnd"/>
      <w:r w:rsidRPr="002F5C50">
        <w:rPr>
          <w:b/>
          <w:bCs/>
          <w:strike/>
          <w:highlight w:val="yellow"/>
        </w:rPr>
        <w:t xml:space="preserve"> Detailed description of the clinical history, result of kidney biopsy, autoantibodies, serologies, ADMSTS 13 dose and analyses of mutation of the patients with post-kidney transplantation aHUS treated with eculizumab.</w:t>
      </w:r>
    </w:p>
    <w:tbl>
      <w:tblPr>
        <w:tblW w:w="14661" w:type="dxa"/>
        <w:tblLayout w:type="fixed"/>
        <w:tblLook w:val="00A0"/>
      </w:tblPr>
      <w:tblGrid>
        <w:gridCol w:w="675"/>
        <w:gridCol w:w="6379"/>
        <w:gridCol w:w="1985"/>
        <w:gridCol w:w="1417"/>
        <w:gridCol w:w="1418"/>
        <w:gridCol w:w="1370"/>
        <w:gridCol w:w="1417"/>
      </w:tblGrid>
      <w:tr w:rsidR="00420E1D" w:rsidRPr="002017E6">
        <w:tc>
          <w:tcPr>
            <w:tcW w:w="675" w:type="dxa"/>
          </w:tcPr>
          <w:p w:rsidR="00420E1D" w:rsidRPr="002017E6" w:rsidRDefault="00420E1D" w:rsidP="00090C00">
            <w:pPr>
              <w:rPr>
                <w:rFonts w:ascii="Cambria" w:hAnsi="Cambria"/>
                <w:b/>
                <w:bCs/>
                <w:color w:val="000000"/>
              </w:rPr>
            </w:pPr>
          </w:p>
          <w:p w:rsidR="00420E1D" w:rsidRPr="002017E6" w:rsidRDefault="00420E1D" w:rsidP="002017E6">
            <w:pPr>
              <w:spacing w:after="0" w:line="240" w:lineRule="auto"/>
              <w:rPr>
                <w:rFonts w:ascii="Cambria" w:hAnsi="Cambria"/>
                <w:b/>
                <w:bCs/>
                <w:color w:val="000000"/>
              </w:rPr>
            </w:pPr>
            <w:r w:rsidRPr="002017E6">
              <w:rPr>
                <w:rFonts w:ascii="Cambria" w:hAnsi="Cambria"/>
                <w:b/>
                <w:bCs/>
                <w:color w:val="000000"/>
              </w:rPr>
              <w:t>Id</w:t>
            </w:r>
          </w:p>
        </w:tc>
        <w:tc>
          <w:tcPr>
            <w:tcW w:w="6379" w:type="dxa"/>
          </w:tcPr>
          <w:p w:rsidR="00420E1D" w:rsidRPr="002017E6" w:rsidRDefault="00420E1D" w:rsidP="002017E6">
            <w:pPr>
              <w:spacing w:after="0" w:line="240" w:lineRule="auto"/>
              <w:rPr>
                <w:rFonts w:ascii="Cambria" w:hAnsi="Cambria"/>
                <w:b/>
                <w:color w:val="000000"/>
              </w:rPr>
            </w:pPr>
          </w:p>
          <w:p w:rsidR="00420E1D" w:rsidRPr="002017E6" w:rsidRDefault="00420E1D" w:rsidP="002017E6">
            <w:pPr>
              <w:spacing w:after="0" w:line="240" w:lineRule="auto"/>
              <w:rPr>
                <w:rFonts w:ascii="Cambria" w:hAnsi="Cambria"/>
                <w:b/>
                <w:color w:val="000000"/>
              </w:rPr>
            </w:pPr>
            <w:r w:rsidRPr="002017E6">
              <w:rPr>
                <w:rFonts w:ascii="Cambria" w:hAnsi="Cambria"/>
                <w:b/>
                <w:bCs/>
                <w:color w:val="000000"/>
              </w:rPr>
              <w:t>Clinical History</w:t>
            </w:r>
          </w:p>
        </w:tc>
        <w:tc>
          <w:tcPr>
            <w:tcW w:w="1985" w:type="dxa"/>
          </w:tcPr>
          <w:p w:rsidR="00420E1D" w:rsidRPr="002017E6" w:rsidRDefault="00420E1D" w:rsidP="002017E6">
            <w:pPr>
              <w:spacing w:after="0" w:line="240" w:lineRule="auto"/>
              <w:rPr>
                <w:rFonts w:ascii="Cambria" w:hAnsi="Cambria"/>
                <w:b/>
                <w:color w:val="000000"/>
              </w:rPr>
            </w:pPr>
          </w:p>
          <w:p w:rsidR="00420E1D" w:rsidRPr="002017E6" w:rsidRDefault="00420E1D" w:rsidP="002017E6">
            <w:pPr>
              <w:spacing w:after="0" w:line="240" w:lineRule="auto"/>
              <w:rPr>
                <w:rFonts w:ascii="Cambria" w:hAnsi="Cambria"/>
                <w:b/>
                <w:color w:val="000000"/>
              </w:rPr>
            </w:pPr>
            <w:r w:rsidRPr="002017E6">
              <w:rPr>
                <w:rFonts w:ascii="Cambria" w:hAnsi="Cambria"/>
                <w:b/>
                <w:bCs/>
                <w:color w:val="000000"/>
              </w:rPr>
              <w:t xml:space="preserve">Biopsy </w:t>
            </w:r>
          </w:p>
        </w:tc>
        <w:tc>
          <w:tcPr>
            <w:tcW w:w="1417" w:type="dxa"/>
          </w:tcPr>
          <w:p w:rsidR="00420E1D" w:rsidRPr="002017E6" w:rsidRDefault="00420E1D" w:rsidP="002017E6">
            <w:pPr>
              <w:spacing w:after="0" w:line="240" w:lineRule="auto"/>
              <w:rPr>
                <w:rFonts w:ascii="Cambria" w:hAnsi="Cambria"/>
                <w:b/>
                <w:color w:val="000000"/>
              </w:rPr>
            </w:pPr>
            <w:r w:rsidRPr="002017E6">
              <w:rPr>
                <w:rFonts w:ascii="Cambria" w:hAnsi="Cambria"/>
                <w:b/>
                <w:bCs/>
                <w:color w:val="000000"/>
              </w:rPr>
              <w:t>Autoantibodies</w:t>
            </w:r>
            <w:r w:rsidRPr="002017E6">
              <w:rPr>
                <w:rFonts w:ascii="Cambria" w:hAnsi="Cambria"/>
                <w:b/>
                <w:bCs/>
                <w:color w:val="000000"/>
                <w:vertAlign w:val="superscript"/>
              </w:rPr>
              <w:t>*</w:t>
            </w:r>
          </w:p>
          <w:p w:rsidR="00420E1D" w:rsidRPr="002017E6" w:rsidRDefault="00420E1D" w:rsidP="002017E6">
            <w:pPr>
              <w:spacing w:after="0" w:line="240" w:lineRule="auto"/>
              <w:rPr>
                <w:rFonts w:ascii="Cambria" w:hAnsi="Cambria"/>
                <w:b/>
                <w:color w:val="000000"/>
              </w:rPr>
            </w:pPr>
          </w:p>
          <w:p w:rsidR="00420E1D" w:rsidRPr="002017E6" w:rsidRDefault="00420E1D" w:rsidP="002017E6">
            <w:pPr>
              <w:spacing w:after="0" w:line="240" w:lineRule="auto"/>
              <w:rPr>
                <w:rFonts w:ascii="Cambria" w:hAnsi="Cambria"/>
                <w:b/>
                <w:color w:val="000000"/>
              </w:rPr>
            </w:pPr>
            <w:r w:rsidRPr="002017E6">
              <w:rPr>
                <w:rFonts w:ascii="Cambria" w:hAnsi="Cambria"/>
                <w:b/>
                <w:bCs/>
                <w:color w:val="000000"/>
              </w:rPr>
              <w:t>New Serologies</w:t>
            </w:r>
          </w:p>
        </w:tc>
        <w:tc>
          <w:tcPr>
            <w:tcW w:w="1418" w:type="dxa"/>
          </w:tcPr>
          <w:p w:rsidR="00420E1D" w:rsidRPr="002017E6" w:rsidRDefault="00420E1D" w:rsidP="002017E6">
            <w:pPr>
              <w:spacing w:after="0" w:line="240" w:lineRule="auto"/>
              <w:rPr>
                <w:rFonts w:ascii="Cambria" w:hAnsi="Cambria"/>
                <w:b/>
                <w:color w:val="000000"/>
              </w:rPr>
            </w:pPr>
          </w:p>
          <w:p w:rsidR="00420E1D" w:rsidRPr="002017E6" w:rsidRDefault="00420E1D" w:rsidP="002017E6">
            <w:pPr>
              <w:spacing w:after="0" w:line="240" w:lineRule="auto"/>
              <w:rPr>
                <w:rFonts w:ascii="Cambria" w:hAnsi="Cambria"/>
                <w:b/>
                <w:color w:val="000000"/>
              </w:rPr>
            </w:pPr>
            <w:r w:rsidRPr="002017E6">
              <w:rPr>
                <w:rFonts w:ascii="Cambria" w:hAnsi="Cambria"/>
                <w:b/>
                <w:bCs/>
                <w:color w:val="000000"/>
              </w:rPr>
              <w:t>Post-transplantation antidonor antibody</w:t>
            </w:r>
            <w:r w:rsidRPr="002017E6">
              <w:rPr>
                <w:rFonts w:ascii="Cambria" w:hAnsi="Cambria"/>
                <w:b/>
                <w:bCs/>
                <w:color w:val="000000"/>
                <w:vertAlign w:val="superscript"/>
              </w:rPr>
              <w:t>+</w:t>
            </w:r>
          </w:p>
        </w:tc>
        <w:tc>
          <w:tcPr>
            <w:tcW w:w="1370" w:type="dxa"/>
          </w:tcPr>
          <w:p w:rsidR="00420E1D" w:rsidRPr="002017E6" w:rsidRDefault="00420E1D" w:rsidP="002017E6">
            <w:pPr>
              <w:spacing w:after="0" w:line="240" w:lineRule="auto"/>
              <w:rPr>
                <w:rFonts w:ascii="Cambria" w:hAnsi="Cambria"/>
                <w:b/>
                <w:color w:val="000000"/>
              </w:rPr>
            </w:pPr>
          </w:p>
          <w:p w:rsidR="00420E1D" w:rsidRPr="002017E6" w:rsidRDefault="00420E1D" w:rsidP="002017E6">
            <w:pPr>
              <w:spacing w:after="0" w:line="240" w:lineRule="auto"/>
              <w:rPr>
                <w:rFonts w:ascii="Cambria" w:hAnsi="Cambria"/>
                <w:b/>
                <w:color w:val="000000"/>
              </w:rPr>
            </w:pPr>
            <w:r w:rsidRPr="002017E6">
              <w:rPr>
                <w:rFonts w:ascii="Cambria" w:hAnsi="Cambria"/>
                <w:b/>
                <w:bCs/>
                <w:color w:val="000000"/>
              </w:rPr>
              <w:t>ADMSTS 13</w:t>
            </w:r>
          </w:p>
          <w:p w:rsidR="00420E1D" w:rsidRPr="002017E6" w:rsidRDefault="00420E1D" w:rsidP="002017E6">
            <w:pPr>
              <w:spacing w:after="0" w:line="240" w:lineRule="auto"/>
              <w:rPr>
                <w:rFonts w:ascii="Cambria" w:hAnsi="Cambria"/>
                <w:b/>
                <w:color w:val="000000"/>
              </w:rPr>
            </w:pPr>
            <w:r w:rsidRPr="002017E6">
              <w:rPr>
                <w:rFonts w:ascii="Cambria" w:hAnsi="Cambria"/>
                <w:b/>
                <w:bCs/>
                <w:color w:val="000000"/>
              </w:rPr>
              <w:t>(%)</w:t>
            </w:r>
          </w:p>
        </w:tc>
        <w:tc>
          <w:tcPr>
            <w:tcW w:w="1417" w:type="dxa"/>
          </w:tcPr>
          <w:p w:rsidR="00420E1D" w:rsidRPr="002017E6" w:rsidRDefault="00420E1D" w:rsidP="002017E6">
            <w:pPr>
              <w:spacing w:after="0" w:line="240" w:lineRule="auto"/>
              <w:rPr>
                <w:rFonts w:ascii="Cambria" w:hAnsi="Cambria"/>
                <w:b/>
                <w:color w:val="000000"/>
              </w:rPr>
            </w:pPr>
          </w:p>
          <w:p w:rsidR="00420E1D" w:rsidRPr="002017E6" w:rsidRDefault="00420E1D" w:rsidP="002017E6">
            <w:pPr>
              <w:spacing w:after="0" w:line="240" w:lineRule="auto"/>
              <w:rPr>
                <w:rFonts w:ascii="Cambria" w:hAnsi="Cambria"/>
                <w:b/>
                <w:color w:val="000000"/>
              </w:rPr>
            </w:pPr>
            <w:r w:rsidRPr="002017E6">
              <w:rPr>
                <w:rFonts w:ascii="Cambria" w:hAnsi="Cambria"/>
                <w:b/>
                <w:bCs/>
                <w:color w:val="000000"/>
              </w:rPr>
              <w:t>Mutation Analysis</w:t>
            </w:r>
          </w:p>
        </w:tc>
      </w:tr>
      <w:tr w:rsidR="00420E1D" w:rsidRPr="002017E6">
        <w:tc>
          <w:tcPr>
            <w:tcW w:w="675" w:type="dxa"/>
          </w:tcPr>
          <w:p w:rsidR="00420E1D" w:rsidRPr="002017E6" w:rsidRDefault="00420E1D" w:rsidP="002017E6">
            <w:pPr>
              <w:shd w:val="clear" w:color="auto" w:fill="FFFFFF"/>
              <w:spacing w:after="0" w:line="240" w:lineRule="auto"/>
              <w:rPr>
                <w:b/>
                <w:bCs/>
                <w:color w:val="000000"/>
              </w:rPr>
            </w:pPr>
            <w:r w:rsidRPr="002017E6">
              <w:rPr>
                <w:b/>
                <w:bCs/>
                <w:color w:val="000000"/>
              </w:rPr>
              <w:t>01</w:t>
            </w:r>
          </w:p>
        </w:tc>
        <w:tc>
          <w:tcPr>
            <w:tcW w:w="6379" w:type="dxa"/>
          </w:tcPr>
          <w:p w:rsidR="00420E1D" w:rsidRPr="002017E6" w:rsidRDefault="00420E1D" w:rsidP="002017E6">
            <w:pPr>
              <w:shd w:val="clear" w:color="auto" w:fill="FFFFFF"/>
              <w:spacing w:after="0" w:line="240" w:lineRule="auto"/>
              <w:rPr>
                <w:color w:val="000000"/>
              </w:rPr>
            </w:pPr>
            <w:r w:rsidRPr="002017E6">
              <w:rPr>
                <w:color w:val="000000"/>
              </w:rPr>
              <w:t>Patient underwent kidney transplantation on 08/14/2013 with identical live donor, and initially had good graft function up to the third post-operative. They experienced decrease in creatinine from 11.6 to 2.3 mg/dL. The reactivity panel was negative for class I and II and there was absence of antidonor HLA antibodies. On the fourth post-operative, they experienced increased creatinine and drop in the diuresis volume associated with arterial hypertension. The Doppler ultrasound of the kidneys did not reveal abnormalities. They kept with hypertension and worsened kidney function, with creatinine at 4.5 mg/dL. A kidney biopsy was performed on the sixth post-operative, which was compatible with thrombotic microangiopathy. The patient was not using calcineurin inhibitors as immunosuppression regimen, due to good compatibility with the donor (Identical HLA). Eculizumab infusion was performed, with progressive improvement of the kidney function.</w:t>
            </w:r>
          </w:p>
          <w:p w:rsidR="00420E1D" w:rsidRPr="002017E6" w:rsidRDefault="00420E1D" w:rsidP="002017E6">
            <w:pPr>
              <w:shd w:val="clear" w:color="auto" w:fill="FFFFFF"/>
              <w:rPr>
                <w:color w:val="000000"/>
              </w:rPr>
            </w:pPr>
          </w:p>
        </w:tc>
        <w:tc>
          <w:tcPr>
            <w:tcW w:w="1985" w:type="dxa"/>
          </w:tcPr>
          <w:p w:rsidR="00420E1D" w:rsidRPr="002017E6" w:rsidRDefault="00420E1D" w:rsidP="002017E6">
            <w:pPr>
              <w:shd w:val="clear" w:color="auto" w:fill="FFFFFF"/>
              <w:spacing w:after="0" w:line="240" w:lineRule="auto"/>
              <w:rPr>
                <w:color w:val="000000"/>
              </w:rPr>
            </w:pPr>
            <w:r w:rsidRPr="002017E6">
              <w:rPr>
                <w:color w:val="000000"/>
              </w:rPr>
              <w:t>Multiple recent hyaline thrombosis in glomerular capillaries and in one artery. C4d negative</w:t>
            </w:r>
          </w:p>
        </w:tc>
        <w:tc>
          <w:tcPr>
            <w:tcW w:w="1417" w:type="dxa"/>
          </w:tcPr>
          <w:p w:rsidR="00420E1D" w:rsidRPr="002017E6" w:rsidRDefault="00420E1D" w:rsidP="002017E6">
            <w:pPr>
              <w:shd w:val="clear" w:color="auto" w:fill="FFFFFF"/>
              <w:spacing w:after="0" w:line="240" w:lineRule="auto"/>
              <w:rPr>
                <w:color w:val="000000"/>
              </w:rPr>
            </w:pPr>
            <w:r w:rsidRPr="002017E6">
              <w:rPr>
                <w:color w:val="000000"/>
              </w:rPr>
              <w:t>Negative</w:t>
            </w:r>
          </w:p>
          <w:p w:rsidR="00420E1D" w:rsidRPr="002017E6" w:rsidRDefault="00420E1D" w:rsidP="002017E6">
            <w:pPr>
              <w:shd w:val="clear" w:color="auto" w:fill="FFFFFF"/>
              <w:spacing w:after="0" w:line="240" w:lineRule="auto"/>
              <w:rPr>
                <w:color w:val="000000"/>
              </w:rPr>
            </w:pPr>
          </w:p>
          <w:p w:rsidR="00420E1D" w:rsidRPr="002017E6" w:rsidRDefault="00420E1D" w:rsidP="002017E6">
            <w:pPr>
              <w:shd w:val="clear" w:color="auto" w:fill="FFFFFF"/>
              <w:spacing w:after="0" w:line="240" w:lineRule="auto"/>
              <w:rPr>
                <w:color w:val="000000"/>
              </w:rPr>
            </w:pPr>
            <w:r w:rsidRPr="002017E6">
              <w:rPr>
                <w:color w:val="000000"/>
              </w:rPr>
              <w:t>Negative serologies</w:t>
            </w:r>
          </w:p>
        </w:tc>
        <w:tc>
          <w:tcPr>
            <w:tcW w:w="1418" w:type="dxa"/>
          </w:tcPr>
          <w:p w:rsidR="00420E1D" w:rsidRPr="002017E6" w:rsidRDefault="00420E1D" w:rsidP="002017E6">
            <w:pPr>
              <w:shd w:val="clear" w:color="auto" w:fill="FFFFFF"/>
              <w:spacing w:after="0" w:line="240" w:lineRule="auto"/>
              <w:rPr>
                <w:color w:val="000000"/>
              </w:rPr>
            </w:pPr>
            <w:r w:rsidRPr="002017E6">
              <w:rPr>
                <w:color w:val="000000"/>
              </w:rPr>
              <w:t>Negative</w:t>
            </w:r>
          </w:p>
        </w:tc>
        <w:tc>
          <w:tcPr>
            <w:tcW w:w="1370" w:type="dxa"/>
          </w:tcPr>
          <w:p w:rsidR="00420E1D" w:rsidRPr="002017E6" w:rsidRDefault="00420E1D" w:rsidP="002017E6">
            <w:pPr>
              <w:shd w:val="clear" w:color="auto" w:fill="FFFFFF"/>
              <w:spacing w:after="0" w:line="240" w:lineRule="auto"/>
              <w:rPr>
                <w:color w:val="000000"/>
              </w:rPr>
            </w:pPr>
            <w:r w:rsidRPr="002017E6">
              <w:rPr>
                <w:color w:val="000000"/>
              </w:rPr>
              <w:t>103</w:t>
            </w:r>
          </w:p>
          <w:p w:rsidR="00420E1D" w:rsidRPr="002017E6" w:rsidRDefault="00420E1D" w:rsidP="002017E6">
            <w:pPr>
              <w:shd w:val="clear" w:color="auto" w:fill="FFFFFF"/>
              <w:spacing w:after="0" w:line="240" w:lineRule="auto"/>
              <w:rPr>
                <w:color w:val="000000"/>
              </w:rPr>
            </w:pPr>
            <w:r w:rsidRPr="002017E6">
              <w:rPr>
                <w:color w:val="000000"/>
              </w:rPr>
              <w:t>UAH50/mL</w:t>
            </w:r>
          </w:p>
        </w:tc>
        <w:tc>
          <w:tcPr>
            <w:tcW w:w="1417" w:type="dxa"/>
          </w:tcPr>
          <w:p w:rsidR="00420E1D" w:rsidRPr="002017E6" w:rsidRDefault="00420E1D" w:rsidP="002017E6">
            <w:pPr>
              <w:shd w:val="clear" w:color="auto" w:fill="FFFFFF"/>
              <w:spacing w:after="0" w:line="240" w:lineRule="auto"/>
              <w:rPr>
                <w:color w:val="000000"/>
              </w:rPr>
            </w:pPr>
            <w:r w:rsidRPr="002017E6">
              <w:rPr>
                <w:color w:val="000000"/>
              </w:rPr>
              <w:t>Negative</w:t>
            </w:r>
          </w:p>
          <w:p w:rsidR="00420E1D" w:rsidRPr="002017E6" w:rsidRDefault="00420E1D" w:rsidP="002017E6">
            <w:pPr>
              <w:shd w:val="clear" w:color="auto" w:fill="FFFFFF"/>
              <w:spacing w:after="0" w:line="240" w:lineRule="auto"/>
              <w:rPr>
                <w:color w:val="000000"/>
              </w:rPr>
            </w:pPr>
          </w:p>
        </w:tc>
      </w:tr>
      <w:tr w:rsidR="00420E1D" w:rsidRPr="002017E6">
        <w:tc>
          <w:tcPr>
            <w:tcW w:w="675" w:type="dxa"/>
          </w:tcPr>
          <w:p w:rsidR="00420E1D" w:rsidRPr="002017E6" w:rsidRDefault="00420E1D" w:rsidP="002017E6">
            <w:pPr>
              <w:shd w:val="clear" w:color="auto" w:fill="FFFFFF"/>
              <w:spacing w:after="0" w:line="240" w:lineRule="auto"/>
              <w:rPr>
                <w:b/>
                <w:bCs/>
                <w:color w:val="000000"/>
              </w:rPr>
            </w:pPr>
            <w:r w:rsidRPr="002017E6">
              <w:rPr>
                <w:b/>
                <w:bCs/>
                <w:color w:val="000000"/>
              </w:rPr>
              <w:t>02</w:t>
            </w:r>
          </w:p>
        </w:tc>
        <w:tc>
          <w:tcPr>
            <w:tcW w:w="6379" w:type="dxa"/>
          </w:tcPr>
          <w:p w:rsidR="00420E1D" w:rsidRPr="002017E6" w:rsidRDefault="00420E1D" w:rsidP="002017E6">
            <w:pPr>
              <w:shd w:val="clear" w:color="auto" w:fill="FFFFFF"/>
              <w:spacing w:after="0" w:line="240" w:lineRule="auto"/>
              <w:rPr>
                <w:color w:val="000000"/>
              </w:rPr>
            </w:pPr>
            <w:r w:rsidRPr="002017E6">
              <w:rPr>
                <w:color w:val="000000"/>
              </w:rPr>
              <w:t xml:space="preserve">At 02 years-old, the patient experienced a condition of arterial hypertension, anemia, oliguria and acute kidney failure, consistent with Atypical Hemolytic Uremic Syndrome (aHUS), confirmed by kidney biopsy (Kidney Bx 03/11/1999). They needed to start peritoneal dialysis at this time, in which they were kept for 12 </w:t>
            </w:r>
            <w:r w:rsidRPr="002017E6">
              <w:rPr>
                <w:color w:val="000000"/>
              </w:rPr>
              <w:lastRenderedPageBreak/>
              <w:t>months.  They underwent kidney transplantation on 04/12/2000 with live donor, and had good graft function and duration of 124 months, with graft loss due to chronic nephropathy.  They returned for hemodialysis at this time. The patient underwent a new kidney transplantation with dead donor on 07/02/2011, and had a condition of severe hypertension, seizure and anemia with thrombocytopenia at 100,000 cells/mm³. A kidney Bx was performed, consistent with aHUS (kidney Bx with thrombotic microangiopathy, proliferative endarteritis, and thrombosis). The patient evolved to graft loss, with return to hemodialysis. The patient underwent a new kidney transplantation (third transplantation) with dead donor on 04/06/2013, and evolved again with clinical signs of microangiopathy. Eculizumab was given, with improvement of the microangiopathy and kidney function.</w:t>
            </w:r>
          </w:p>
        </w:tc>
        <w:tc>
          <w:tcPr>
            <w:tcW w:w="1985" w:type="dxa"/>
          </w:tcPr>
          <w:p w:rsidR="00420E1D" w:rsidRPr="002017E6" w:rsidRDefault="00420E1D" w:rsidP="002017E6">
            <w:pPr>
              <w:shd w:val="clear" w:color="auto" w:fill="FFFFFF"/>
              <w:rPr>
                <w:color w:val="000000"/>
              </w:rPr>
            </w:pPr>
            <w:r w:rsidRPr="002017E6">
              <w:rPr>
                <w:color w:val="000000"/>
              </w:rPr>
              <w:lastRenderedPageBreak/>
              <w:t xml:space="preserve">Thrombotic microangiopathy, proliferative endarteritis, and </w:t>
            </w:r>
            <w:r w:rsidRPr="002017E6">
              <w:rPr>
                <w:color w:val="000000"/>
              </w:rPr>
              <w:lastRenderedPageBreak/>
              <w:t>thrombosis.</w:t>
            </w:r>
          </w:p>
          <w:p w:rsidR="00420E1D" w:rsidRPr="002017E6" w:rsidRDefault="00420E1D" w:rsidP="002017E6">
            <w:pPr>
              <w:shd w:val="clear" w:color="auto" w:fill="FFFFFF"/>
              <w:spacing w:after="0" w:line="240" w:lineRule="auto"/>
              <w:rPr>
                <w:color w:val="000000"/>
              </w:rPr>
            </w:pPr>
            <w:r w:rsidRPr="002017E6">
              <w:rPr>
                <w:color w:val="000000"/>
              </w:rPr>
              <w:t>Cd4 negative</w:t>
            </w:r>
          </w:p>
        </w:tc>
        <w:tc>
          <w:tcPr>
            <w:tcW w:w="1417" w:type="dxa"/>
          </w:tcPr>
          <w:p w:rsidR="00420E1D" w:rsidRPr="002017E6" w:rsidRDefault="00420E1D" w:rsidP="002017E6">
            <w:pPr>
              <w:shd w:val="clear" w:color="auto" w:fill="FFFFFF"/>
              <w:spacing w:after="0" w:line="240" w:lineRule="auto"/>
              <w:rPr>
                <w:color w:val="000000"/>
              </w:rPr>
            </w:pPr>
            <w:r w:rsidRPr="002017E6">
              <w:rPr>
                <w:color w:val="000000"/>
              </w:rPr>
              <w:lastRenderedPageBreak/>
              <w:t>Negative</w:t>
            </w:r>
          </w:p>
          <w:p w:rsidR="00420E1D" w:rsidRPr="002017E6" w:rsidRDefault="00420E1D" w:rsidP="002017E6">
            <w:pPr>
              <w:shd w:val="clear" w:color="auto" w:fill="FFFFFF"/>
              <w:spacing w:after="0" w:line="240" w:lineRule="auto"/>
              <w:rPr>
                <w:color w:val="000000"/>
              </w:rPr>
            </w:pPr>
          </w:p>
          <w:p w:rsidR="00420E1D" w:rsidRPr="002017E6" w:rsidRDefault="00420E1D" w:rsidP="002017E6">
            <w:pPr>
              <w:shd w:val="clear" w:color="auto" w:fill="FFFFFF"/>
              <w:spacing w:after="0" w:line="240" w:lineRule="auto"/>
              <w:rPr>
                <w:color w:val="000000"/>
              </w:rPr>
            </w:pPr>
            <w:r w:rsidRPr="002017E6">
              <w:rPr>
                <w:color w:val="000000"/>
              </w:rPr>
              <w:t>Negative serologies</w:t>
            </w:r>
          </w:p>
        </w:tc>
        <w:tc>
          <w:tcPr>
            <w:tcW w:w="1418" w:type="dxa"/>
          </w:tcPr>
          <w:p w:rsidR="00420E1D" w:rsidRPr="002017E6" w:rsidRDefault="00420E1D" w:rsidP="002017E6">
            <w:pPr>
              <w:shd w:val="clear" w:color="auto" w:fill="FFFFFF"/>
              <w:spacing w:after="0" w:line="240" w:lineRule="auto"/>
              <w:rPr>
                <w:color w:val="000000"/>
              </w:rPr>
            </w:pPr>
            <w:r w:rsidRPr="002017E6">
              <w:rPr>
                <w:color w:val="000000"/>
              </w:rPr>
              <w:t>Negative</w:t>
            </w:r>
          </w:p>
          <w:p w:rsidR="00420E1D" w:rsidRPr="002017E6" w:rsidRDefault="00420E1D" w:rsidP="002017E6">
            <w:pPr>
              <w:shd w:val="clear" w:color="auto" w:fill="FFFFFF"/>
              <w:spacing w:after="0" w:line="240" w:lineRule="auto"/>
              <w:rPr>
                <w:color w:val="000000"/>
              </w:rPr>
            </w:pPr>
          </w:p>
        </w:tc>
        <w:tc>
          <w:tcPr>
            <w:tcW w:w="1370" w:type="dxa"/>
          </w:tcPr>
          <w:p w:rsidR="00420E1D" w:rsidRPr="002017E6" w:rsidRDefault="00420E1D" w:rsidP="002017E6">
            <w:pPr>
              <w:shd w:val="clear" w:color="auto" w:fill="FFFFFF"/>
              <w:spacing w:after="0" w:line="240" w:lineRule="auto"/>
              <w:rPr>
                <w:color w:val="000000"/>
              </w:rPr>
            </w:pPr>
            <w:r w:rsidRPr="002017E6">
              <w:rPr>
                <w:color w:val="000000"/>
              </w:rPr>
              <w:t>71 UAH50/mL</w:t>
            </w:r>
          </w:p>
        </w:tc>
        <w:tc>
          <w:tcPr>
            <w:tcW w:w="1417" w:type="dxa"/>
          </w:tcPr>
          <w:p w:rsidR="00420E1D" w:rsidRPr="002017E6" w:rsidRDefault="00420E1D" w:rsidP="002017E6">
            <w:pPr>
              <w:shd w:val="clear" w:color="auto" w:fill="FFFFFF"/>
              <w:spacing w:after="0" w:line="240" w:lineRule="auto"/>
              <w:rPr>
                <w:rFonts w:cs="Helvetica-BoldOblique"/>
                <w:bCs/>
                <w:i/>
                <w:iCs/>
                <w:color w:val="000000"/>
              </w:rPr>
            </w:pPr>
            <w:r w:rsidRPr="002017E6">
              <w:rPr>
                <w:rFonts w:cs="Helvetica-Bold"/>
                <w:color w:val="000000"/>
              </w:rPr>
              <w:t>sequencing</w:t>
            </w:r>
          </w:p>
          <w:p w:rsidR="00420E1D" w:rsidRPr="002017E6" w:rsidRDefault="00420E1D" w:rsidP="002017E6">
            <w:pPr>
              <w:shd w:val="clear" w:color="auto" w:fill="FFFFFF"/>
              <w:spacing w:after="0" w:line="240" w:lineRule="auto"/>
              <w:rPr>
                <w:rFonts w:cs="Helvetica-Bold"/>
                <w:bCs/>
                <w:color w:val="000000"/>
              </w:rPr>
            </w:pPr>
            <w:r w:rsidRPr="002017E6">
              <w:rPr>
                <w:i/>
                <w:iCs/>
                <w:color w:val="000000"/>
              </w:rPr>
              <w:t xml:space="preserve">CFH </w:t>
            </w:r>
            <w:r w:rsidRPr="002017E6">
              <w:rPr>
                <w:color w:val="000000"/>
              </w:rPr>
              <w:t>(NM_000186.3): heterozygou</w:t>
            </w:r>
            <w:r w:rsidRPr="002017E6">
              <w:rPr>
                <w:color w:val="000000"/>
              </w:rPr>
              <w:lastRenderedPageBreak/>
              <w:t>s variant c.3148A&gt;T (p.Asn1050Tyr)</w:t>
            </w:r>
          </w:p>
          <w:p w:rsidR="00420E1D" w:rsidRPr="002017E6" w:rsidRDefault="00420E1D" w:rsidP="002017E6">
            <w:pPr>
              <w:shd w:val="clear" w:color="auto" w:fill="FFFFFF"/>
              <w:spacing w:after="0" w:line="240" w:lineRule="auto"/>
              <w:rPr>
                <w:rFonts w:cs="Helvetica-Bold"/>
                <w:bCs/>
                <w:color w:val="000000"/>
              </w:rPr>
            </w:pPr>
          </w:p>
          <w:p w:rsidR="00420E1D" w:rsidRPr="002017E6" w:rsidRDefault="00420E1D" w:rsidP="002017E6">
            <w:pPr>
              <w:shd w:val="clear" w:color="auto" w:fill="FFFFFF"/>
              <w:spacing w:after="0" w:line="240" w:lineRule="auto"/>
              <w:rPr>
                <w:rFonts w:cs="Helvetica-Bold"/>
                <w:bCs/>
                <w:color w:val="000000"/>
              </w:rPr>
            </w:pPr>
            <w:r w:rsidRPr="002017E6">
              <w:rPr>
                <w:rFonts w:cs="Helvetica-Bold"/>
                <w:color w:val="000000"/>
              </w:rPr>
              <w:t>MPLA</w:t>
            </w:r>
          </w:p>
          <w:p w:rsidR="00420E1D" w:rsidRPr="002017E6" w:rsidRDefault="00420E1D" w:rsidP="002017E6">
            <w:pPr>
              <w:shd w:val="clear" w:color="auto" w:fill="FFFFFF"/>
              <w:spacing w:after="0" w:line="240" w:lineRule="auto"/>
              <w:rPr>
                <w:rFonts w:cs="Helvetica-BoldOblique"/>
                <w:bCs/>
                <w:iCs/>
                <w:color w:val="000000"/>
              </w:rPr>
            </w:pPr>
            <w:r w:rsidRPr="002017E6">
              <w:rPr>
                <w:color w:val="000000"/>
              </w:rPr>
              <w:t>CFHR1, CFHR3: homozygous deletion encompassing the CFHR1 and CFHR3 genes</w:t>
            </w:r>
          </w:p>
          <w:p w:rsidR="00420E1D" w:rsidRPr="002017E6" w:rsidRDefault="00420E1D" w:rsidP="002017E6">
            <w:pPr>
              <w:shd w:val="clear" w:color="auto" w:fill="FFFFFF"/>
              <w:spacing w:after="0" w:line="240" w:lineRule="auto"/>
              <w:rPr>
                <w:rFonts w:cs="Helvetica-BoldOblique"/>
                <w:bCs/>
                <w:iCs/>
                <w:color w:val="000000"/>
              </w:rPr>
            </w:pPr>
            <w:r w:rsidRPr="002017E6">
              <w:rPr>
                <w:rFonts w:cs="Helvetica-BoldOblique"/>
                <w:color w:val="000000"/>
              </w:rPr>
              <w:t>CFH: homozygous likely pathogenic deletion encompassing exon 23</w:t>
            </w:r>
          </w:p>
          <w:p w:rsidR="00420E1D" w:rsidRPr="002017E6" w:rsidRDefault="00420E1D" w:rsidP="002017E6">
            <w:pPr>
              <w:shd w:val="clear" w:color="auto" w:fill="FFFFFF"/>
              <w:spacing w:after="0" w:line="240" w:lineRule="auto"/>
              <w:rPr>
                <w:color w:val="000000"/>
              </w:rPr>
            </w:pPr>
          </w:p>
        </w:tc>
      </w:tr>
      <w:tr w:rsidR="00420E1D" w:rsidRPr="002017E6">
        <w:tc>
          <w:tcPr>
            <w:tcW w:w="675" w:type="dxa"/>
          </w:tcPr>
          <w:p w:rsidR="00420E1D" w:rsidRPr="002017E6" w:rsidRDefault="00420E1D" w:rsidP="002017E6">
            <w:pPr>
              <w:shd w:val="clear" w:color="auto" w:fill="FFFFFF"/>
              <w:spacing w:after="0" w:line="240" w:lineRule="auto"/>
              <w:rPr>
                <w:b/>
                <w:bCs/>
                <w:color w:val="000000"/>
              </w:rPr>
            </w:pPr>
            <w:r w:rsidRPr="002017E6">
              <w:rPr>
                <w:b/>
                <w:bCs/>
                <w:color w:val="000000"/>
              </w:rPr>
              <w:lastRenderedPageBreak/>
              <w:t>03</w:t>
            </w:r>
          </w:p>
        </w:tc>
        <w:tc>
          <w:tcPr>
            <w:tcW w:w="6379" w:type="dxa"/>
          </w:tcPr>
          <w:p w:rsidR="00420E1D" w:rsidRPr="002017E6" w:rsidRDefault="00420E1D" w:rsidP="002017E6">
            <w:pPr>
              <w:shd w:val="clear" w:color="auto" w:fill="FFFFFF"/>
              <w:jc w:val="both"/>
              <w:rPr>
                <w:color w:val="000000"/>
              </w:rPr>
            </w:pPr>
            <w:r w:rsidRPr="002017E6">
              <w:rPr>
                <w:color w:val="000000"/>
              </w:rPr>
              <w:t xml:space="preserve">The patient had a condition of apathy and weakness, with confirmed end-stage chronic kidney failure of undetermined etiology on 03/25/2013 and start of hemodialysis. The patient reports history of pre-eclampsia during the two pregnancies (2006 and 2009) and need for interruption of the pregnancy before the term. Condition of optical thrombosis in the left eye with sudden vision loss, a week after the first pregnancy in 2006. She had again vision loss of the right eye after the second pregnancy, with ophthalmological </w:t>
            </w:r>
            <w:r w:rsidRPr="002017E6">
              <w:rPr>
                <w:color w:val="000000"/>
              </w:rPr>
              <w:lastRenderedPageBreak/>
              <w:t xml:space="preserve">diagnosis of optical thrombosis (2009). She keeps only 10% vision of the right eye. </w:t>
            </w:r>
          </w:p>
          <w:p w:rsidR="00420E1D" w:rsidRPr="002017E6" w:rsidRDefault="00420E1D" w:rsidP="002017E6">
            <w:pPr>
              <w:shd w:val="clear" w:color="auto" w:fill="FFFFFF"/>
              <w:jc w:val="both"/>
              <w:rPr>
                <w:color w:val="000000"/>
              </w:rPr>
            </w:pPr>
            <w:r w:rsidRPr="002017E6">
              <w:rPr>
                <w:color w:val="000000"/>
              </w:rPr>
              <w:t>The patient underwent kidney transplantation with dead donor on 01/08/2016, induced with single dose of thymoglobulin (3 mg/kg) and maintenance with tacrolimus, everolimus, and prednisone. The patient had zero panel without antidonor antibodies. The patient evolved with delayed graft function and subsequent recovery of the kidney function, with hospital discharge with creatinine at 4.5 mg/dL and outpatient improvement up to a creatinine at 2.8 mg/dL. At subsequent returns, the patient experienced worsened kidney function and concomitant DHL increase with thrombocytopenia and anemia. A kidney biopsy of the graft was requested, and it was performed 2 months and 7 days following the kidney transplantation, with result suggestive of thrombotic microangiopathy. The patient was shifted from everolimus to mycophenolate, keeping immunosuppression with tacrolimus, mycophenolate and prednisone, and the condition of microangiopathy persisted. Eculizumab infusion was performed, with improvement of the kidney function and microangiopathy.</w:t>
            </w:r>
          </w:p>
          <w:p w:rsidR="00420E1D" w:rsidRPr="002017E6" w:rsidRDefault="00420E1D" w:rsidP="002017E6">
            <w:pPr>
              <w:shd w:val="clear" w:color="auto" w:fill="FFFFFF"/>
              <w:rPr>
                <w:color w:val="000000"/>
              </w:rPr>
            </w:pPr>
          </w:p>
        </w:tc>
        <w:tc>
          <w:tcPr>
            <w:tcW w:w="1985" w:type="dxa"/>
          </w:tcPr>
          <w:p w:rsidR="00420E1D" w:rsidRPr="002017E6" w:rsidRDefault="00420E1D" w:rsidP="002017E6">
            <w:pPr>
              <w:shd w:val="clear" w:color="auto" w:fill="FFFFFF"/>
              <w:spacing w:after="0" w:line="240" w:lineRule="auto"/>
              <w:rPr>
                <w:color w:val="000000"/>
              </w:rPr>
            </w:pPr>
            <w:r w:rsidRPr="002017E6">
              <w:rPr>
                <w:color w:val="000000"/>
              </w:rPr>
              <w:lastRenderedPageBreak/>
              <w:t>Hyaline thrombosis in an arteriole next to the glomerular vascular pole. Absence of rejection. Investigation negative for C4d</w:t>
            </w:r>
          </w:p>
        </w:tc>
        <w:tc>
          <w:tcPr>
            <w:tcW w:w="1417" w:type="dxa"/>
          </w:tcPr>
          <w:p w:rsidR="00420E1D" w:rsidRPr="002017E6" w:rsidRDefault="00420E1D" w:rsidP="002017E6">
            <w:pPr>
              <w:shd w:val="clear" w:color="auto" w:fill="FFFFFF"/>
              <w:spacing w:after="0" w:line="240" w:lineRule="auto"/>
              <w:rPr>
                <w:color w:val="000000"/>
              </w:rPr>
            </w:pPr>
            <w:r w:rsidRPr="002017E6">
              <w:rPr>
                <w:color w:val="000000"/>
              </w:rPr>
              <w:t>Negative</w:t>
            </w:r>
          </w:p>
          <w:p w:rsidR="00420E1D" w:rsidRPr="002017E6" w:rsidRDefault="00420E1D" w:rsidP="002017E6">
            <w:pPr>
              <w:shd w:val="clear" w:color="auto" w:fill="FFFFFF"/>
              <w:spacing w:after="0" w:line="240" w:lineRule="auto"/>
              <w:rPr>
                <w:color w:val="000000"/>
              </w:rPr>
            </w:pPr>
          </w:p>
          <w:p w:rsidR="00420E1D" w:rsidRPr="002017E6" w:rsidRDefault="00420E1D" w:rsidP="002017E6">
            <w:pPr>
              <w:shd w:val="clear" w:color="auto" w:fill="FFFFFF"/>
              <w:spacing w:after="0" w:line="240" w:lineRule="auto"/>
              <w:rPr>
                <w:color w:val="000000"/>
              </w:rPr>
            </w:pPr>
            <w:r w:rsidRPr="002017E6">
              <w:rPr>
                <w:color w:val="000000"/>
              </w:rPr>
              <w:t>Negative serologies</w:t>
            </w:r>
          </w:p>
        </w:tc>
        <w:tc>
          <w:tcPr>
            <w:tcW w:w="1418" w:type="dxa"/>
          </w:tcPr>
          <w:p w:rsidR="00420E1D" w:rsidRPr="002017E6" w:rsidRDefault="00420E1D" w:rsidP="002017E6">
            <w:pPr>
              <w:shd w:val="clear" w:color="auto" w:fill="FFFFFF"/>
              <w:spacing w:after="0" w:line="240" w:lineRule="auto"/>
              <w:rPr>
                <w:color w:val="000000"/>
              </w:rPr>
            </w:pPr>
            <w:r w:rsidRPr="002017E6">
              <w:rPr>
                <w:color w:val="000000"/>
              </w:rPr>
              <w:t>Negative</w:t>
            </w:r>
          </w:p>
          <w:p w:rsidR="00420E1D" w:rsidRPr="002017E6" w:rsidRDefault="00420E1D" w:rsidP="002017E6">
            <w:pPr>
              <w:shd w:val="clear" w:color="auto" w:fill="FFFFFF"/>
              <w:spacing w:after="0" w:line="240" w:lineRule="auto"/>
              <w:rPr>
                <w:color w:val="000000"/>
              </w:rPr>
            </w:pPr>
          </w:p>
        </w:tc>
        <w:tc>
          <w:tcPr>
            <w:tcW w:w="1370" w:type="dxa"/>
          </w:tcPr>
          <w:p w:rsidR="00420E1D" w:rsidRPr="002017E6" w:rsidRDefault="00420E1D" w:rsidP="002017E6">
            <w:pPr>
              <w:shd w:val="clear" w:color="auto" w:fill="FFFFFF"/>
              <w:spacing w:after="0" w:line="240" w:lineRule="auto"/>
              <w:rPr>
                <w:color w:val="000000"/>
              </w:rPr>
            </w:pPr>
            <w:r w:rsidRPr="002017E6">
              <w:rPr>
                <w:color w:val="000000"/>
              </w:rPr>
              <w:t>80</w:t>
            </w:r>
          </w:p>
          <w:p w:rsidR="00420E1D" w:rsidRPr="002017E6" w:rsidRDefault="00420E1D" w:rsidP="002017E6">
            <w:pPr>
              <w:shd w:val="clear" w:color="auto" w:fill="FFFFFF"/>
              <w:spacing w:after="0" w:line="240" w:lineRule="auto"/>
              <w:rPr>
                <w:color w:val="000000"/>
              </w:rPr>
            </w:pPr>
            <w:r w:rsidRPr="002017E6">
              <w:rPr>
                <w:color w:val="000000"/>
              </w:rPr>
              <w:t>UAH50/mL</w:t>
            </w:r>
          </w:p>
        </w:tc>
        <w:tc>
          <w:tcPr>
            <w:tcW w:w="1417" w:type="dxa"/>
          </w:tcPr>
          <w:p w:rsidR="00420E1D" w:rsidRPr="002017E6" w:rsidRDefault="00420E1D" w:rsidP="002017E6">
            <w:pPr>
              <w:shd w:val="clear" w:color="auto" w:fill="FFFFFF"/>
              <w:spacing w:after="0" w:line="240" w:lineRule="auto"/>
              <w:rPr>
                <w:color w:val="000000"/>
              </w:rPr>
            </w:pPr>
            <w:r w:rsidRPr="002017E6">
              <w:rPr>
                <w:color w:val="000000"/>
              </w:rPr>
              <w:t>Negative</w:t>
            </w:r>
          </w:p>
        </w:tc>
      </w:tr>
      <w:tr w:rsidR="00420E1D" w:rsidRPr="002017E6">
        <w:tc>
          <w:tcPr>
            <w:tcW w:w="675" w:type="dxa"/>
          </w:tcPr>
          <w:p w:rsidR="00420E1D" w:rsidRPr="002017E6" w:rsidRDefault="00420E1D" w:rsidP="002017E6">
            <w:pPr>
              <w:shd w:val="clear" w:color="auto" w:fill="FFFFFF"/>
              <w:spacing w:after="0" w:line="240" w:lineRule="auto"/>
              <w:rPr>
                <w:b/>
                <w:bCs/>
                <w:color w:val="000000"/>
              </w:rPr>
            </w:pPr>
            <w:r w:rsidRPr="002017E6">
              <w:rPr>
                <w:b/>
                <w:bCs/>
                <w:color w:val="000000"/>
              </w:rPr>
              <w:lastRenderedPageBreak/>
              <w:t>04</w:t>
            </w:r>
          </w:p>
        </w:tc>
        <w:tc>
          <w:tcPr>
            <w:tcW w:w="6379" w:type="dxa"/>
          </w:tcPr>
          <w:p w:rsidR="00420E1D" w:rsidRPr="002017E6" w:rsidRDefault="00420E1D" w:rsidP="002017E6">
            <w:pPr>
              <w:shd w:val="clear" w:color="auto" w:fill="FFFFFF"/>
              <w:jc w:val="both"/>
              <w:rPr>
                <w:color w:val="000000"/>
              </w:rPr>
            </w:pPr>
            <w:r w:rsidRPr="002017E6">
              <w:rPr>
                <w:color w:val="000000"/>
              </w:rPr>
              <w:t xml:space="preserve">The patient experienced a clinical condition of arterial hypertension and edema associated with altered kidney function and proteinuria, and they underwent kidney biopsy in November 2014, which revealed membranoproliferative glomerulonephritis. Treatment with corticotherapy 1 mg/kg/day was started without response. The </w:t>
            </w:r>
            <w:r w:rsidRPr="002017E6">
              <w:rPr>
                <w:color w:val="000000"/>
              </w:rPr>
              <w:lastRenderedPageBreak/>
              <w:t xml:space="preserve">patient evolved with a condition of worsening of the kidney function and hypervolemia, and hemodialysis was indicated in May 2015. The patient underwent kidney transplantation with dead donor on 01/09/2016, induced with single dose of thymoglobulin (3 mg/kg) and maintenance with tacrolimus, everolimus, and prednisone. The patient had zero panel without antidonor antibodies. The patient evolved with delayed graft function and subsequent recovery of the kidney function, with hospital discharge with creatinine at 1.4 mg/dL. During follow-up, the patient remained for 30 days in hospitalization after the transplantation, due to infection of the urinary tract by the ESBL+ microorganism, and was treated during 14 days with meropenem and had a good outcome. The patient experienced a condition suggestive of pyelonephritis with increased CRP and positive urine culture 1 month and 20 days post-transplantation, and they were admitted again and treated with meropenem. At this time, the patient had progressive worsening of the kidney function, despite the established therapy, reaching creatinine = 4.9 mg/dL. One week after the treatment, the patient had, together with the worsened kidney function, increased LDH, anemia with schizocytes and thrombocytopenia, reaching 91.000 cells/mm³ platelets. Hypothesis of thrombotic microangiopathy was performed, confirmed by graft biopsy. Considering the clinical condition, everolimus was replaced with mycophenolate and immunosuppression was maintained with tacrolimus, mycophenolate sodium and prednisone and with persistence of microangiopathy. Eculizumab infusion was performed with </w:t>
            </w:r>
            <w:r w:rsidRPr="002017E6">
              <w:rPr>
                <w:color w:val="000000"/>
              </w:rPr>
              <w:lastRenderedPageBreak/>
              <w:t>improvement of microangiopathy.</w:t>
            </w:r>
          </w:p>
          <w:p w:rsidR="00420E1D" w:rsidRPr="002017E6" w:rsidRDefault="00420E1D" w:rsidP="002017E6">
            <w:pPr>
              <w:shd w:val="clear" w:color="auto" w:fill="FFFFFF"/>
              <w:jc w:val="both"/>
              <w:rPr>
                <w:color w:val="000000"/>
              </w:rPr>
            </w:pPr>
          </w:p>
        </w:tc>
        <w:tc>
          <w:tcPr>
            <w:tcW w:w="1985" w:type="dxa"/>
          </w:tcPr>
          <w:p w:rsidR="00420E1D" w:rsidRPr="002017E6" w:rsidRDefault="00420E1D" w:rsidP="002017E6">
            <w:pPr>
              <w:shd w:val="clear" w:color="auto" w:fill="FFFFFF"/>
              <w:autoSpaceDE w:val="0"/>
              <w:autoSpaceDN w:val="0"/>
              <w:adjustRightInd w:val="0"/>
              <w:rPr>
                <w:color w:val="000000"/>
              </w:rPr>
            </w:pPr>
            <w:r w:rsidRPr="002017E6">
              <w:rPr>
                <w:color w:val="000000"/>
              </w:rPr>
              <w:lastRenderedPageBreak/>
              <w:t xml:space="preserve">Multiple hyaline thromboses predominantly compromising arterioles strongly </w:t>
            </w:r>
            <w:r w:rsidRPr="002017E6">
              <w:rPr>
                <w:color w:val="000000"/>
              </w:rPr>
              <w:lastRenderedPageBreak/>
              <w:t>suggesting</w:t>
            </w:r>
          </w:p>
          <w:p w:rsidR="00420E1D" w:rsidRPr="002017E6" w:rsidRDefault="00420E1D" w:rsidP="002017E6">
            <w:pPr>
              <w:shd w:val="clear" w:color="auto" w:fill="FFFFFF"/>
              <w:autoSpaceDE w:val="0"/>
              <w:autoSpaceDN w:val="0"/>
              <w:adjustRightInd w:val="0"/>
              <w:rPr>
                <w:color w:val="000000"/>
              </w:rPr>
            </w:pPr>
            <w:r w:rsidRPr="002017E6">
              <w:rPr>
                <w:color w:val="000000"/>
              </w:rPr>
              <w:t>Thrombotic microangiopathy.</w:t>
            </w:r>
          </w:p>
          <w:p w:rsidR="00420E1D" w:rsidRPr="002017E6" w:rsidRDefault="00420E1D" w:rsidP="002017E6">
            <w:pPr>
              <w:shd w:val="clear" w:color="auto" w:fill="FFFFFF"/>
              <w:autoSpaceDE w:val="0"/>
              <w:autoSpaceDN w:val="0"/>
              <w:adjustRightInd w:val="0"/>
              <w:rPr>
                <w:color w:val="000000"/>
              </w:rPr>
            </w:pPr>
            <w:r w:rsidRPr="002017E6">
              <w:rPr>
                <w:color w:val="000000"/>
              </w:rPr>
              <w:t>Investigation negative for C4d.</w:t>
            </w:r>
          </w:p>
          <w:p w:rsidR="00420E1D" w:rsidRPr="002017E6" w:rsidRDefault="00420E1D" w:rsidP="002017E6">
            <w:pPr>
              <w:shd w:val="clear" w:color="auto" w:fill="FFFFFF"/>
              <w:rPr>
                <w:color w:val="000000"/>
              </w:rPr>
            </w:pPr>
          </w:p>
        </w:tc>
        <w:tc>
          <w:tcPr>
            <w:tcW w:w="1417" w:type="dxa"/>
          </w:tcPr>
          <w:p w:rsidR="00420E1D" w:rsidRPr="002017E6" w:rsidRDefault="00420E1D" w:rsidP="002017E6">
            <w:pPr>
              <w:shd w:val="clear" w:color="auto" w:fill="FFFFFF"/>
              <w:spacing w:after="0" w:line="240" w:lineRule="auto"/>
              <w:rPr>
                <w:color w:val="000000"/>
              </w:rPr>
            </w:pPr>
            <w:r w:rsidRPr="002017E6">
              <w:rPr>
                <w:color w:val="000000"/>
              </w:rPr>
              <w:lastRenderedPageBreak/>
              <w:t>Negative</w:t>
            </w:r>
          </w:p>
          <w:p w:rsidR="00420E1D" w:rsidRPr="002017E6" w:rsidRDefault="00420E1D" w:rsidP="002017E6">
            <w:pPr>
              <w:shd w:val="clear" w:color="auto" w:fill="FFFFFF"/>
              <w:spacing w:after="0" w:line="240" w:lineRule="auto"/>
              <w:rPr>
                <w:color w:val="000000"/>
              </w:rPr>
            </w:pPr>
          </w:p>
          <w:p w:rsidR="00420E1D" w:rsidRPr="002017E6" w:rsidRDefault="00420E1D" w:rsidP="002017E6">
            <w:pPr>
              <w:pStyle w:val="Contedodatabela"/>
              <w:shd w:val="clear" w:color="auto" w:fill="FFFFFF"/>
              <w:rPr>
                <w:rFonts w:ascii="Calibri" w:hAnsi="Calibri"/>
                <w:color w:val="000000"/>
                <w:sz w:val="22"/>
                <w:szCs w:val="22"/>
              </w:rPr>
            </w:pPr>
            <w:r w:rsidRPr="002017E6">
              <w:rPr>
                <w:rFonts w:ascii="Calibri" w:hAnsi="Calibri"/>
                <w:color w:val="000000"/>
                <w:sz w:val="22"/>
                <w:szCs w:val="22"/>
              </w:rPr>
              <w:t>Negative serologies</w:t>
            </w:r>
          </w:p>
        </w:tc>
        <w:tc>
          <w:tcPr>
            <w:tcW w:w="1418" w:type="dxa"/>
          </w:tcPr>
          <w:p w:rsidR="00420E1D" w:rsidRPr="002017E6" w:rsidRDefault="00420E1D" w:rsidP="002017E6">
            <w:pPr>
              <w:shd w:val="clear" w:color="auto" w:fill="FFFFFF"/>
              <w:spacing w:after="0" w:line="240" w:lineRule="auto"/>
              <w:rPr>
                <w:color w:val="000000"/>
              </w:rPr>
            </w:pPr>
            <w:r w:rsidRPr="002017E6">
              <w:rPr>
                <w:color w:val="000000"/>
              </w:rPr>
              <w:t>Negative</w:t>
            </w:r>
          </w:p>
          <w:p w:rsidR="00420E1D" w:rsidRPr="002017E6" w:rsidRDefault="00420E1D" w:rsidP="002017E6">
            <w:pPr>
              <w:pStyle w:val="Contedodatabela"/>
              <w:shd w:val="clear" w:color="auto" w:fill="FFFFFF"/>
              <w:rPr>
                <w:rFonts w:ascii="Calibri" w:hAnsi="Calibri" w:cs="Times New Roman"/>
                <w:color w:val="000000"/>
                <w:sz w:val="22"/>
                <w:szCs w:val="22"/>
              </w:rPr>
            </w:pPr>
          </w:p>
        </w:tc>
        <w:tc>
          <w:tcPr>
            <w:tcW w:w="1370" w:type="dxa"/>
          </w:tcPr>
          <w:p w:rsidR="00420E1D" w:rsidRPr="002017E6" w:rsidRDefault="00420E1D" w:rsidP="002017E6">
            <w:pPr>
              <w:pStyle w:val="Contedodatabela"/>
              <w:shd w:val="clear" w:color="auto" w:fill="FFFFFF"/>
              <w:rPr>
                <w:rFonts w:ascii="Calibri" w:hAnsi="Calibri" w:cs="Times New Roman"/>
                <w:color w:val="000000"/>
                <w:sz w:val="22"/>
                <w:szCs w:val="22"/>
              </w:rPr>
            </w:pPr>
            <w:r w:rsidRPr="002017E6">
              <w:rPr>
                <w:rFonts w:ascii="Calibri" w:hAnsi="Calibri" w:cs="Times New Roman"/>
                <w:color w:val="000000"/>
                <w:sz w:val="22"/>
                <w:szCs w:val="22"/>
              </w:rPr>
              <w:t>85</w:t>
            </w:r>
          </w:p>
          <w:p w:rsidR="00420E1D" w:rsidRPr="002017E6" w:rsidRDefault="00420E1D" w:rsidP="002017E6">
            <w:pPr>
              <w:pStyle w:val="Contedodatabela"/>
              <w:shd w:val="clear" w:color="auto" w:fill="FFFFFF"/>
              <w:rPr>
                <w:rFonts w:ascii="Calibri" w:hAnsi="Calibri" w:cs="Times New Roman"/>
                <w:color w:val="000000"/>
                <w:sz w:val="22"/>
                <w:szCs w:val="22"/>
              </w:rPr>
            </w:pPr>
            <w:r w:rsidRPr="002017E6">
              <w:rPr>
                <w:rFonts w:ascii="Calibri" w:hAnsi="Calibri" w:cs="Times New Roman"/>
                <w:color w:val="000000"/>
                <w:sz w:val="22"/>
                <w:szCs w:val="22"/>
              </w:rPr>
              <w:t>UAH50/mL</w:t>
            </w:r>
          </w:p>
        </w:tc>
        <w:tc>
          <w:tcPr>
            <w:tcW w:w="1417" w:type="dxa"/>
          </w:tcPr>
          <w:p w:rsidR="00420E1D" w:rsidRPr="002017E6" w:rsidRDefault="00420E1D" w:rsidP="002017E6">
            <w:pPr>
              <w:shd w:val="clear" w:color="auto" w:fill="FFFFFF"/>
              <w:spacing w:after="0" w:line="240" w:lineRule="auto"/>
              <w:rPr>
                <w:rFonts w:cs="Helvetica-Bold"/>
                <w:bCs/>
                <w:color w:val="000000"/>
              </w:rPr>
            </w:pPr>
            <w:r w:rsidRPr="002017E6">
              <w:rPr>
                <w:rFonts w:cs="Helvetica-Bold"/>
                <w:color w:val="000000"/>
              </w:rPr>
              <w:t>CFI (NM_000204.3, sequencing): heterozygous disease-</w:t>
            </w:r>
            <w:r w:rsidRPr="002017E6">
              <w:rPr>
                <w:rFonts w:cs="Helvetica-Bold"/>
                <w:color w:val="000000"/>
              </w:rPr>
              <w:lastRenderedPageBreak/>
              <w:t>associated variant c.1246A&gt;C</w:t>
            </w:r>
          </w:p>
          <w:p w:rsidR="00420E1D" w:rsidRPr="002017E6" w:rsidRDefault="00420E1D" w:rsidP="002017E6">
            <w:pPr>
              <w:shd w:val="clear" w:color="auto" w:fill="FFFFFF"/>
              <w:spacing w:after="0" w:line="240" w:lineRule="auto"/>
              <w:rPr>
                <w:rFonts w:cs="Helvetica-Bold"/>
                <w:bCs/>
                <w:color w:val="000000"/>
              </w:rPr>
            </w:pPr>
            <w:r w:rsidRPr="002017E6">
              <w:rPr>
                <w:rFonts w:cs="Helvetica-Bold"/>
                <w:color w:val="000000"/>
              </w:rPr>
              <w:t>(p.Ile416Leu)</w:t>
            </w:r>
          </w:p>
          <w:p w:rsidR="00420E1D" w:rsidRPr="002017E6" w:rsidRDefault="00420E1D" w:rsidP="002017E6">
            <w:pPr>
              <w:shd w:val="clear" w:color="auto" w:fill="FFFFFF"/>
              <w:spacing w:after="0" w:line="240" w:lineRule="auto"/>
              <w:rPr>
                <w:rFonts w:cs="Helvetica-Bold"/>
                <w:bCs/>
                <w:color w:val="000000"/>
              </w:rPr>
            </w:pPr>
            <w:r w:rsidRPr="002017E6">
              <w:rPr>
                <w:rFonts w:cs="Helvetica-Bold"/>
                <w:color w:val="000000"/>
              </w:rPr>
              <w:t>CFHR1 and CFHR3 (MLPA, in parallel analysis): heterozygous large deletion encompassing entire</w:t>
            </w:r>
          </w:p>
          <w:p w:rsidR="00420E1D" w:rsidRPr="002017E6" w:rsidRDefault="00420E1D" w:rsidP="002017E6">
            <w:pPr>
              <w:shd w:val="clear" w:color="auto" w:fill="FFFFFF"/>
              <w:spacing w:after="0" w:line="240" w:lineRule="auto"/>
              <w:rPr>
                <w:color w:val="000000"/>
              </w:rPr>
            </w:pPr>
            <w:r w:rsidRPr="002017E6">
              <w:rPr>
                <w:rFonts w:cs="Helvetica-Bold"/>
                <w:color w:val="000000"/>
              </w:rPr>
              <w:t>CFHR1 and CFHR3 genes</w:t>
            </w:r>
          </w:p>
        </w:tc>
      </w:tr>
      <w:tr w:rsidR="00420E1D" w:rsidRPr="002017E6">
        <w:tc>
          <w:tcPr>
            <w:tcW w:w="675" w:type="dxa"/>
          </w:tcPr>
          <w:p w:rsidR="00420E1D" w:rsidRPr="002017E6" w:rsidRDefault="00420E1D" w:rsidP="002017E6">
            <w:pPr>
              <w:shd w:val="clear" w:color="auto" w:fill="FFFFFF"/>
              <w:spacing w:after="0" w:line="240" w:lineRule="auto"/>
              <w:rPr>
                <w:b/>
                <w:bCs/>
                <w:color w:val="000000"/>
              </w:rPr>
            </w:pPr>
            <w:r w:rsidRPr="002017E6">
              <w:rPr>
                <w:b/>
                <w:bCs/>
                <w:color w:val="000000"/>
              </w:rPr>
              <w:lastRenderedPageBreak/>
              <w:t>05</w:t>
            </w:r>
          </w:p>
        </w:tc>
        <w:tc>
          <w:tcPr>
            <w:tcW w:w="6379" w:type="dxa"/>
          </w:tcPr>
          <w:p w:rsidR="00420E1D" w:rsidRPr="002017E6" w:rsidRDefault="00420E1D" w:rsidP="002017E6">
            <w:pPr>
              <w:shd w:val="clear" w:color="auto" w:fill="FFFFFF"/>
              <w:spacing w:after="0" w:line="240" w:lineRule="auto"/>
              <w:jc w:val="both"/>
              <w:rPr>
                <w:color w:val="000000"/>
              </w:rPr>
            </w:pPr>
            <w:r w:rsidRPr="002017E6">
              <w:rPr>
                <w:color w:val="000000"/>
              </w:rPr>
              <w:t xml:space="preserve">The patient experiences chronic end-stage kidney failure of indeterminate etiology. At the time, she had history of hypertension, headache and weight loss and confirmed chronic kidney disease, with need for urgency hemodialysis. She underwent kidney transplantation on 01/19/2015 with dead donor. Reactivity panel class I positive 67% and class II negative. Absence of specific antidonor HLA antibodies (MFI &lt; 300). The patient evolved with delayed graft function and normal Doppler ultrasound, discarding surgical complications. She experienced from 01/20/2015 a condition of increased LDG, anemia and thrombocytopenia without evidence of bleeding or perirenal collections (normal abdomen tomography). Immunosuppression with mycophenolate and prednisone. Induction with thymoglobulin (6 mg/kg). Still without use of calcineurin inhibitors (tacrolimus). Assessed by hematology, with presence of several schizocytes per field in a peripheral blood slide, highly suggestive of thrombotic microangiopathy. The patient evolved with need for successive packed red blood cell transfusions as a result of the condition of anemia due to intravascular hemolysis. Graft biopsy with histologically confirmed microangiopathy. Eculizumab infusion was performed, with improvement of the microangiopathy at the final follow-up of up to 6 months. However, the patient evolved with condition of kidney aspergillosis and sepsis, with death 6 months after transplantation. </w:t>
            </w:r>
          </w:p>
          <w:p w:rsidR="00420E1D" w:rsidRPr="002017E6" w:rsidRDefault="00420E1D" w:rsidP="002017E6">
            <w:pPr>
              <w:shd w:val="clear" w:color="auto" w:fill="FFFFFF"/>
              <w:spacing w:after="0" w:line="240" w:lineRule="auto"/>
              <w:jc w:val="both"/>
              <w:rPr>
                <w:color w:val="000000"/>
              </w:rPr>
            </w:pPr>
          </w:p>
        </w:tc>
        <w:tc>
          <w:tcPr>
            <w:tcW w:w="1985" w:type="dxa"/>
          </w:tcPr>
          <w:p w:rsidR="00420E1D" w:rsidRPr="002017E6" w:rsidRDefault="00420E1D" w:rsidP="002017E6">
            <w:pPr>
              <w:shd w:val="clear" w:color="auto" w:fill="FFFFFF"/>
              <w:autoSpaceDE w:val="0"/>
              <w:autoSpaceDN w:val="0"/>
              <w:adjustRightInd w:val="0"/>
              <w:spacing w:after="0" w:line="240" w:lineRule="auto"/>
              <w:rPr>
                <w:color w:val="000000"/>
              </w:rPr>
            </w:pPr>
            <w:r w:rsidRPr="002017E6">
              <w:rPr>
                <w:color w:val="000000"/>
              </w:rPr>
              <w:t>Extensive kidney parenchymal scarring with glomerular sclerosis (17 sclerotic glomeruli), atrophic tubules,</w:t>
            </w:r>
          </w:p>
          <w:p w:rsidR="00420E1D" w:rsidRPr="002017E6" w:rsidRDefault="00420E1D" w:rsidP="002017E6">
            <w:pPr>
              <w:shd w:val="clear" w:color="auto" w:fill="FFFFFF"/>
              <w:autoSpaceDE w:val="0"/>
              <w:autoSpaceDN w:val="0"/>
              <w:adjustRightInd w:val="0"/>
              <w:spacing w:after="0" w:line="240" w:lineRule="auto"/>
              <w:rPr>
                <w:color w:val="000000"/>
              </w:rPr>
            </w:pPr>
            <w:r w:rsidRPr="002017E6">
              <w:rPr>
                <w:color w:val="000000"/>
              </w:rPr>
              <w:t>extensive fibrosis with mild inflammation and hemosiderin deposits. EXTENSIVE SCARRING of the kidney parenchyma suggestive of ISCHEMIC PROCESS.</w:t>
            </w:r>
          </w:p>
          <w:p w:rsidR="00420E1D" w:rsidRPr="002017E6" w:rsidRDefault="00420E1D" w:rsidP="002017E6">
            <w:pPr>
              <w:shd w:val="clear" w:color="auto" w:fill="FFFFFF"/>
              <w:autoSpaceDE w:val="0"/>
              <w:autoSpaceDN w:val="0"/>
              <w:adjustRightInd w:val="0"/>
              <w:spacing w:after="0" w:line="240" w:lineRule="auto"/>
              <w:rPr>
                <w:color w:val="000000"/>
              </w:rPr>
            </w:pPr>
            <w:r w:rsidRPr="002017E6">
              <w:rPr>
                <w:color w:val="000000"/>
              </w:rPr>
              <w:t>Negative for C4d.</w:t>
            </w:r>
          </w:p>
        </w:tc>
        <w:tc>
          <w:tcPr>
            <w:tcW w:w="1417" w:type="dxa"/>
          </w:tcPr>
          <w:p w:rsidR="00420E1D" w:rsidRPr="002017E6" w:rsidRDefault="00420E1D" w:rsidP="002017E6">
            <w:pPr>
              <w:shd w:val="clear" w:color="auto" w:fill="FFFFFF"/>
              <w:spacing w:after="0" w:line="240" w:lineRule="auto"/>
              <w:rPr>
                <w:color w:val="000000"/>
              </w:rPr>
            </w:pPr>
            <w:r w:rsidRPr="002017E6">
              <w:rPr>
                <w:color w:val="000000"/>
              </w:rPr>
              <w:t>Negative</w:t>
            </w:r>
          </w:p>
          <w:p w:rsidR="00420E1D" w:rsidRPr="002017E6" w:rsidRDefault="00420E1D" w:rsidP="002017E6">
            <w:pPr>
              <w:shd w:val="clear" w:color="auto" w:fill="FFFFFF"/>
              <w:spacing w:after="0" w:line="240" w:lineRule="auto"/>
              <w:rPr>
                <w:color w:val="000000"/>
              </w:rPr>
            </w:pPr>
          </w:p>
          <w:p w:rsidR="00420E1D" w:rsidRPr="002017E6" w:rsidRDefault="00420E1D" w:rsidP="002017E6">
            <w:pPr>
              <w:pStyle w:val="Contedodatabela"/>
              <w:shd w:val="clear" w:color="auto" w:fill="FFFFFF"/>
              <w:rPr>
                <w:rFonts w:ascii="Calibri" w:hAnsi="Calibri"/>
                <w:color w:val="000000"/>
                <w:sz w:val="22"/>
                <w:szCs w:val="22"/>
              </w:rPr>
            </w:pPr>
            <w:r w:rsidRPr="002017E6">
              <w:rPr>
                <w:rFonts w:ascii="Calibri" w:hAnsi="Calibri" w:cs="Times New Roman"/>
                <w:color w:val="000000"/>
                <w:sz w:val="22"/>
                <w:szCs w:val="22"/>
              </w:rPr>
              <w:t>Negative serologies</w:t>
            </w:r>
          </w:p>
        </w:tc>
        <w:tc>
          <w:tcPr>
            <w:tcW w:w="1418" w:type="dxa"/>
          </w:tcPr>
          <w:p w:rsidR="00420E1D" w:rsidRPr="002017E6" w:rsidRDefault="00420E1D" w:rsidP="002017E6">
            <w:pPr>
              <w:pStyle w:val="Contedodatabela"/>
              <w:shd w:val="clear" w:color="auto" w:fill="FFFFFF"/>
              <w:rPr>
                <w:rFonts w:ascii="Calibri" w:hAnsi="Calibri"/>
                <w:color w:val="000000"/>
                <w:sz w:val="22"/>
                <w:szCs w:val="22"/>
              </w:rPr>
            </w:pPr>
            <w:r w:rsidRPr="002017E6">
              <w:rPr>
                <w:rFonts w:ascii="Calibri" w:hAnsi="Calibri"/>
                <w:color w:val="000000"/>
                <w:sz w:val="22"/>
                <w:szCs w:val="22"/>
              </w:rPr>
              <w:t>Negative</w:t>
            </w:r>
          </w:p>
        </w:tc>
        <w:tc>
          <w:tcPr>
            <w:tcW w:w="1370" w:type="dxa"/>
          </w:tcPr>
          <w:p w:rsidR="00420E1D" w:rsidRPr="002017E6" w:rsidRDefault="00420E1D" w:rsidP="002017E6">
            <w:pPr>
              <w:pStyle w:val="Contedodatabela"/>
              <w:shd w:val="clear" w:color="auto" w:fill="FFFFFF"/>
              <w:rPr>
                <w:rFonts w:ascii="Calibri" w:hAnsi="Calibri" w:cs="Times New Roman"/>
                <w:color w:val="000000"/>
                <w:sz w:val="22"/>
                <w:szCs w:val="22"/>
              </w:rPr>
            </w:pPr>
            <w:r w:rsidRPr="002017E6">
              <w:rPr>
                <w:rFonts w:ascii="Calibri" w:hAnsi="Calibri" w:cs="Times New Roman"/>
                <w:color w:val="000000"/>
                <w:sz w:val="22"/>
                <w:szCs w:val="22"/>
              </w:rPr>
              <w:t>61</w:t>
            </w:r>
          </w:p>
          <w:p w:rsidR="00420E1D" w:rsidRPr="002017E6" w:rsidRDefault="00420E1D" w:rsidP="002017E6">
            <w:pPr>
              <w:pStyle w:val="Contedodatabela"/>
              <w:shd w:val="clear" w:color="auto" w:fill="FFFFFF"/>
              <w:rPr>
                <w:rFonts w:ascii="Calibri" w:hAnsi="Calibri" w:cs="Times New Roman"/>
                <w:color w:val="000000"/>
                <w:sz w:val="22"/>
                <w:szCs w:val="22"/>
              </w:rPr>
            </w:pPr>
            <w:r w:rsidRPr="002017E6">
              <w:rPr>
                <w:rFonts w:ascii="Calibri" w:hAnsi="Calibri" w:cs="Times New Roman"/>
                <w:color w:val="000000"/>
                <w:sz w:val="22"/>
                <w:szCs w:val="22"/>
              </w:rPr>
              <w:t>UAH50/mL</w:t>
            </w:r>
          </w:p>
          <w:p w:rsidR="00420E1D" w:rsidRPr="002017E6" w:rsidRDefault="00420E1D" w:rsidP="002017E6">
            <w:pPr>
              <w:pStyle w:val="Contedodatabela"/>
              <w:shd w:val="clear" w:color="auto" w:fill="FFFFFF"/>
              <w:rPr>
                <w:rFonts w:ascii="Calibri" w:hAnsi="Calibri"/>
                <w:color w:val="000000"/>
                <w:sz w:val="22"/>
                <w:szCs w:val="22"/>
              </w:rPr>
            </w:pPr>
          </w:p>
        </w:tc>
        <w:tc>
          <w:tcPr>
            <w:tcW w:w="1417" w:type="dxa"/>
          </w:tcPr>
          <w:p w:rsidR="00420E1D" w:rsidRPr="002017E6" w:rsidRDefault="00420E1D" w:rsidP="002017E6">
            <w:pPr>
              <w:pStyle w:val="Contedodatabela"/>
              <w:shd w:val="clear" w:color="auto" w:fill="FFFFFF"/>
              <w:rPr>
                <w:rFonts w:ascii="Calibri" w:hAnsi="Calibri"/>
                <w:color w:val="000000"/>
                <w:sz w:val="22"/>
                <w:szCs w:val="22"/>
              </w:rPr>
            </w:pPr>
            <w:r w:rsidRPr="002017E6">
              <w:rPr>
                <w:rFonts w:ascii="Calibri" w:hAnsi="Calibri" w:cs="Times New Roman"/>
                <w:color w:val="000000"/>
                <w:sz w:val="22"/>
                <w:szCs w:val="22"/>
              </w:rPr>
              <w:t>Not investigated</w:t>
            </w:r>
          </w:p>
        </w:tc>
      </w:tr>
      <w:tr w:rsidR="00420E1D" w:rsidRPr="002017E6">
        <w:tc>
          <w:tcPr>
            <w:tcW w:w="675" w:type="dxa"/>
          </w:tcPr>
          <w:p w:rsidR="00420E1D" w:rsidRPr="002017E6" w:rsidRDefault="00420E1D" w:rsidP="002017E6">
            <w:pPr>
              <w:shd w:val="clear" w:color="auto" w:fill="FFFFFF"/>
              <w:spacing w:after="0" w:line="240" w:lineRule="auto"/>
              <w:rPr>
                <w:b/>
                <w:bCs/>
                <w:color w:val="000000"/>
              </w:rPr>
            </w:pPr>
          </w:p>
        </w:tc>
        <w:tc>
          <w:tcPr>
            <w:tcW w:w="6379" w:type="dxa"/>
          </w:tcPr>
          <w:p w:rsidR="00420E1D" w:rsidRPr="002017E6" w:rsidRDefault="00420E1D" w:rsidP="002017E6">
            <w:pPr>
              <w:shd w:val="clear" w:color="auto" w:fill="FFFFFF"/>
              <w:spacing w:after="0" w:line="240" w:lineRule="auto"/>
              <w:jc w:val="both"/>
              <w:rPr>
                <w:color w:val="000000"/>
              </w:rPr>
            </w:pPr>
          </w:p>
        </w:tc>
        <w:tc>
          <w:tcPr>
            <w:tcW w:w="1985" w:type="dxa"/>
          </w:tcPr>
          <w:p w:rsidR="00420E1D" w:rsidRPr="002017E6" w:rsidRDefault="00420E1D" w:rsidP="002017E6">
            <w:pPr>
              <w:shd w:val="clear" w:color="auto" w:fill="FFFFFF"/>
              <w:autoSpaceDE w:val="0"/>
              <w:autoSpaceDN w:val="0"/>
              <w:adjustRightInd w:val="0"/>
              <w:spacing w:after="0" w:line="240" w:lineRule="auto"/>
              <w:rPr>
                <w:color w:val="000000"/>
              </w:rPr>
            </w:pPr>
          </w:p>
        </w:tc>
        <w:tc>
          <w:tcPr>
            <w:tcW w:w="1417" w:type="dxa"/>
          </w:tcPr>
          <w:p w:rsidR="00420E1D" w:rsidRPr="002017E6" w:rsidRDefault="00420E1D" w:rsidP="002017E6">
            <w:pPr>
              <w:pStyle w:val="Contedodatabela"/>
              <w:shd w:val="clear" w:color="auto" w:fill="FFFFFF"/>
              <w:rPr>
                <w:rFonts w:ascii="Calibri" w:hAnsi="Calibri"/>
                <w:color w:val="000000"/>
                <w:sz w:val="22"/>
                <w:szCs w:val="22"/>
              </w:rPr>
            </w:pPr>
          </w:p>
        </w:tc>
        <w:tc>
          <w:tcPr>
            <w:tcW w:w="1418" w:type="dxa"/>
          </w:tcPr>
          <w:p w:rsidR="00420E1D" w:rsidRPr="002017E6" w:rsidRDefault="00420E1D" w:rsidP="002017E6">
            <w:pPr>
              <w:pStyle w:val="Contedodatabela"/>
              <w:shd w:val="clear" w:color="auto" w:fill="FFFFFF"/>
              <w:rPr>
                <w:rFonts w:ascii="Calibri" w:hAnsi="Calibri"/>
                <w:color w:val="000000"/>
                <w:sz w:val="22"/>
                <w:szCs w:val="22"/>
              </w:rPr>
            </w:pPr>
          </w:p>
        </w:tc>
        <w:tc>
          <w:tcPr>
            <w:tcW w:w="1370" w:type="dxa"/>
          </w:tcPr>
          <w:p w:rsidR="00420E1D" w:rsidRPr="002017E6" w:rsidRDefault="00420E1D" w:rsidP="002017E6">
            <w:pPr>
              <w:pStyle w:val="Contedodatabela"/>
              <w:shd w:val="clear" w:color="auto" w:fill="FFFFFF"/>
              <w:rPr>
                <w:rFonts w:ascii="Calibri" w:hAnsi="Calibri"/>
                <w:color w:val="000000"/>
                <w:sz w:val="22"/>
                <w:szCs w:val="22"/>
              </w:rPr>
            </w:pPr>
          </w:p>
        </w:tc>
        <w:tc>
          <w:tcPr>
            <w:tcW w:w="1417" w:type="dxa"/>
          </w:tcPr>
          <w:p w:rsidR="00420E1D" w:rsidRPr="002017E6" w:rsidRDefault="00420E1D" w:rsidP="002017E6">
            <w:pPr>
              <w:pStyle w:val="Contedodatabela"/>
              <w:shd w:val="clear" w:color="auto" w:fill="FFFFFF"/>
              <w:rPr>
                <w:rFonts w:ascii="Calibri" w:hAnsi="Calibri"/>
                <w:color w:val="000000"/>
                <w:sz w:val="22"/>
                <w:szCs w:val="22"/>
              </w:rPr>
            </w:pPr>
          </w:p>
        </w:tc>
      </w:tr>
      <w:tr w:rsidR="00420E1D" w:rsidRPr="002017E6">
        <w:tc>
          <w:tcPr>
            <w:tcW w:w="675" w:type="dxa"/>
          </w:tcPr>
          <w:p w:rsidR="00420E1D" w:rsidRPr="002017E6" w:rsidRDefault="00420E1D" w:rsidP="002017E6">
            <w:pPr>
              <w:shd w:val="clear" w:color="auto" w:fill="FFFFFF"/>
              <w:spacing w:after="0" w:line="240" w:lineRule="auto"/>
              <w:rPr>
                <w:b/>
                <w:bCs/>
                <w:color w:val="000000"/>
              </w:rPr>
            </w:pPr>
            <w:r w:rsidRPr="002017E6">
              <w:rPr>
                <w:b/>
                <w:bCs/>
                <w:color w:val="000000"/>
              </w:rPr>
              <w:t>06</w:t>
            </w:r>
          </w:p>
        </w:tc>
        <w:tc>
          <w:tcPr>
            <w:tcW w:w="6379" w:type="dxa"/>
          </w:tcPr>
          <w:p w:rsidR="00420E1D" w:rsidRPr="002017E6" w:rsidRDefault="00420E1D" w:rsidP="002017E6">
            <w:pPr>
              <w:shd w:val="clear" w:color="auto" w:fill="FFFFFF"/>
              <w:jc w:val="both"/>
              <w:rPr>
                <w:color w:val="000000"/>
              </w:rPr>
            </w:pPr>
            <w:r w:rsidRPr="002017E6">
              <w:rPr>
                <w:color w:val="000000"/>
              </w:rPr>
              <w:t xml:space="preserve">The patient experienced in May 2006 a condition of anemia and kidney failure triggered after childbirth. At the time, she was </w:t>
            </w:r>
            <w:r w:rsidRPr="002017E6">
              <w:rPr>
                <w:color w:val="000000"/>
              </w:rPr>
              <w:lastRenderedPageBreak/>
              <w:t xml:space="preserve">admitted to the hospital with a condition of kidney failure and anemia, associated with thrombocytopenia.  Atypical hemolytic uremic syndrome or HELLP syndrome was suspected. -(?) The patient evolved with end-stage chronic kidney failure and need for hemodialysis-type replacement kidney therapy. </w:t>
            </w:r>
          </w:p>
          <w:p w:rsidR="00420E1D" w:rsidRPr="002017E6" w:rsidRDefault="00420E1D" w:rsidP="002017E6">
            <w:pPr>
              <w:shd w:val="clear" w:color="auto" w:fill="FFFFFF"/>
              <w:jc w:val="both"/>
              <w:rPr>
                <w:color w:val="000000"/>
              </w:rPr>
            </w:pPr>
            <w:r w:rsidRPr="002017E6">
              <w:rPr>
                <w:color w:val="000000"/>
              </w:rPr>
              <w:t>The patient underwent kidney transplantation on 02/07/2007 with live donor HLA II (haploidentical), and initially had good graft function. The patient evolved with a condition of T-cell-mediated rejection Banff IIB on the eighth post-operative day and underwent pulse therapy with methylprednisolone and good response, with normalization of the kidney function (creatinine = 1.0 mg/dL). On the fifth month after the kidney transplantation, the patient had worsened kidney function with creatinine = 3.8 mg/dL (baseline = 1.0 mg/dL), LDH = 967 U/L (baseline = 520 U/L), haptoglobin = 43 mg/dL (baseline = 249 mg/dL); platelets = 108,000 (baseline = 235,000 cells/mm³) and schizocytes associated with a condition of anemia (Hb=9.7 g/dL) The patient underwent kidney biopsy,: Consistent with thrombotic microangiopathy with marked vascular lesions from proliferative endarteritis with vascular occlusion. Treatment with plasmapheresis and plasma replacement without response, evolving to graft loss. Product of nephrectomy: Consistent with thrombotic microangiopathy with marked occlusion of arterioles and small arteries. Glomerular ischemic atrophy. The patient underwent a new kidney transplantation with dead donor, with infusion of prophylactic eculizumab, since then evolving with good kidney function up to 4 months. At 4 months post-</w:t>
            </w:r>
            <w:r w:rsidRPr="002017E6">
              <w:rPr>
                <w:color w:val="000000"/>
              </w:rPr>
              <w:lastRenderedPageBreak/>
              <w:t>transplantation, the patient needed hospitalization due to the condition of occlusion of superior vena cava and finding of thrombosis of the kidney graft.</w:t>
            </w:r>
          </w:p>
          <w:p w:rsidR="00420E1D" w:rsidRPr="002017E6" w:rsidRDefault="00420E1D" w:rsidP="002017E6">
            <w:pPr>
              <w:shd w:val="clear" w:color="auto" w:fill="FFFFFF"/>
              <w:jc w:val="both"/>
              <w:rPr>
                <w:color w:val="000000"/>
              </w:rPr>
            </w:pPr>
          </w:p>
        </w:tc>
        <w:tc>
          <w:tcPr>
            <w:tcW w:w="1985" w:type="dxa"/>
          </w:tcPr>
          <w:p w:rsidR="00420E1D" w:rsidRPr="002017E6" w:rsidRDefault="00420E1D" w:rsidP="002017E6">
            <w:pPr>
              <w:shd w:val="clear" w:color="auto" w:fill="FFFFFF"/>
              <w:autoSpaceDE w:val="0"/>
              <w:autoSpaceDN w:val="0"/>
              <w:adjustRightInd w:val="0"/>
              <w:spacing w:before="100" w:beforeAutospacing="1" w:after="142" w:line="288" w:lineRule="auto"/>
              <w:rPr>
                <w:color w:val="000000"/>
              </w:rPr>
            </w:pPr>
            <w:r w:rsidRPr="002017E6">
              <w:rPr>
                <w:color w:val="000000"/>
              </w:rPr>
              <w:lastRenderedPageBreak/>
              <w:t xml:space="preserve">Biopsy of the first kidney transplant: </w:t>
            </w:r>
            <w:r w:rsidRPr="002017E6">
              <w:rPr>
                <w:color w:val="000000"/>
              </w:rPr>
              <w:lastRenderedPageBreak/>
              <w:t>Consistent with thrombotic microangiopathy with marked vascular lesions from proliferative endarteritis with vascular occlusion.</w:t>
            </w:r>
          </w:p>
          <w:p w:rsidR="00420E1D" w:rsidRPr="002017E6" w:rsidRDefault="00420E1D" w:rsidP="002017E6">
            <w:pPr>
              <w:shd w:val="clear" w:color="auto" w:fill="FFFFFF"/>
              <w:autoSpaceDE w:val="0"/>
              <w:autoSpaceDN w:val="0"/>
              <w:adjustRightInd w:val="0"/>
              <w:spacing w:after="0" w:line="240" w:lineRule="auto"/>
              <w:rPr>
                <w:color w:val="000000"/>
              </w:rPr>
            </w:pPr>
            <w:r w:rsidRPr="002017E6">
              <w:rPr>
                <w:color w:val="000000"/>
              </w:rPr>
              <w:t>Negative for C4d.</w:t>
            </w:r>
          </w:p>
        </w:tc>
        <w:tc>
          <w:tcPr>
            <w:tcW w:w="1417" w:type="dxa"/>
          </w:tcPr>
          <w:p w:rsidR="00420E1D" w:rsidRPr="002017E6" w:rsidRDefault="00420E1D" w:rsidP="002017E6">
            <w:pPr>
              <w:shd w:val="clear" w:color="auto" w:fill="FFFFFF"/>
              <w:spacing w:after="0" w:line="240" w:lineRule="auto"/>
              <w:rPr>
                <w:color w:val="000000"/>
              </w:rPr>
            </w:pPr>
            <w:r w:rsidRPr="002017E6">
              <w:rPr>
                <w:color w:val="000000"/>
              </w:rPr>
              <w:lastRenderedPageBreak/>
              <w:t>Negative</w:t>
            </w:r>
          </w:p>
          <w:p w:rsidR="00420E1D" w:rsidRPr="002017E6" w:rsidRDefault="00420E1D" w:rsidP="002017E6">
            <w:pPr>
              <w:shd w:val="clear" w:color="auto" w:fill="FFFFFF"/>
              <w:spacing w:after="0" w:line="240" w:lineRule="auto"/>
              <w:rPr>
                <w:color w:val="000000"/>
              </w:rPr>
            </w:pPr>
          </w:p>
          <w:p w:rsidR="00420E1D" w:rsidRPr="002017E6" w:rsidRDefault="00420E1D" w:rsidP="002017E6">
            <w:pPr>
              <w:pStyle w:val="Contedodatabela"/>
              <w:shd w:val="clear" w:color="auto" w:fill="FFFFFF"/>
              <w:rPr>
                <w:rFonts w:ascii="Calibri" w:hAnsi="Calibri"/>
                <w:color w:val="000000"/>
                <w:sz w:val="22"/>
                <w:szCs w:val="22"/>
              </w:rPr>
            </w:pPr>
            <w:r w:rsidRPr="002017E6">
              <w:rPr>
                <w:rFonts w:ascii="Calibri" w:hAnsi="Calibri" w:cs="Times New Roman"/>
                <w:color w:val="000000"/>
                <w:sz w:val="22"/>
                <w:szCs w:val="22"/>
              </w:rPr>
              <w:lastRenderedPageBreak/>
              <w:t>Negative serologies</w:t>
            </w:r>
          </w:p>
        </w:tc>
        <w:tc>
          <w:tcPr>
            <w:tcW w:w="1418" w:type="dxa"/>
          </w:tcPr>
          <w:p w:rsidR="00420E1D" w:rsidRPr="002017E6" w:rsidRDefault="00420E1D" w:rsidP="002017E6">
            <w:pPr>
              <w:pStyle w:val="Contedodatabela"/>
              <w:shd w:val="clear" w:color="auto" w:fill="FFFFFF"/>
              <w:rPr>
                <w:rFonts w:ascii="Calibri" w:hAnsi="Calibri"/>
                <w:color w:val="000000"/>
                <w:sz w:val="22"/>
                <w:szCs w:val="22"/>
              </w:rPr>
            </w:pPr>
            <w:r w:rsidRPr="002017E6">
              <w:rPr>
                <w:rFonts w:ascii="Calibri" w:hAnsi="Calibri"/>
                <w:color w:val="000000"/>
                <w:sz w:val="22"/>
                <w:szCs w:val="22"/>
              </w:rPr>
              <w:lastRenderedPageBreak/>
              <w:t>Negative</w:t>
            </w:r>
          </w:p>
        </w:tc>
        <w:tc>
          <w:tcPr>
            <w:tcW w:w="1370" w:type="dxa"/>
          </w:tcPr>
          <w:p w:rsidR="00420E1D" w:rsidRPr="002017E6" w:rsidRDefault="00420E1D" w:rsidP="002017E6">
            <w:pPr>
              <w:pStyle w:val="Contedodatabela"/>
              <w:shd w:val="clear" w:color="auto" w:fill="FFFFFF"/>
              <w:rPr>
                <w:rFonts w:ascii="Calibri" w:hAnsi="Calibri"/>
                <w:color w:val="000000"/>
                <w:sz w:val="22"/>
                <w:szCs w:val="22"/>
              </w:rPr>
            </w:pPr>
            <w:r w:rsidRPr="002017E6">
              <w:rPr>
                <w:rFonts w:ascii="Calibri" w:hAnsi="Calibri"/>
                <w:color w:val="000000"/>
                <w:sz w:val="22"/>
                <w:szCs w:val="22"/>
              </w:rPr>
              <w:t>142 UAH50/mL</w:t>
            </w:r>
          </w:p>
        </w:tc>
        <w:tc>
          <w:tcPr>
            <w:tcW w:w="1417" w:type="dxa"/>
          </w:tcPr>
          <w:p w:rsidR="00420E1D" w:rsidRPr="002017E6" w:rsidRDefault="00420E1D" w:rsidP="002017E6">
            <w:pPr>
              <w:pStyle w:val="Contedodatabela"/>
              <w:shd w:val="clear" w:color="auto" w:fill="FFFFFF"/>
              <w:rPr>
                <w:rFonts w:ascii="Calibri" w:hAnsi="Calibri" w:cs="Helvetica-Bold"/>
                <w:bCs/>
                <w:color w:val="000000"/>
                <w:sz w:val="22"/>
                <w:szCs w:val="22"/>
              </w:rPr>
            </w:pPr>
            <w:r w:rsidRPr="002017E6">
              <w:rPr>
                <w:rFonts w:ascii="Calibri" w:hAnsi="Calibri" w:cs="Helvetica-Bold"/>
                <w:color w:val="000000"/>
                <w:sz w:val="22"/>
                <w:szCs w:val="22"/>
              </w:rPr>
              <w:t>Sequencing</w:t>
            </w:r>
          </w:p>
          <w:p w:rsidR="00420E1D" w:rsidRPr="002017E6" w:rsidRDefault="00420E1D" w:rsidP="002017E6">
            <w:pPr>
              <w:pStyle w:val="Contedodatabela"/>
              <w:shd w:val="clear" w:color="auto" w:fill="FFFFFF"/>
              <w:rPr>
                <w:rFonts w:ascii="Calibri" w:hAnsi="Calibri"/>
                <w:color w:val="000000"/>
                <w:sz w:val="22"/>
                <w:szCs w:val="22"/>
              </w:rPr>
            </w:pPr>
            <w:r w:rsidRPr="002017E6">
              <w:rPr>
                <w:rFonts w:ascii="Calibri" w:hAnsi="Calibri"/>
                <w:i/>
                <w:iCs/>
                <w:color w:val="000000"/>
                <w:sz w:val="22"/>
                <w:szCs w:val="22"/>
              </w:rPr>
              <w:t xml:space="preserve">CFH </w:t>
            </w:r>
            <w:r w:rsidRPr="002017E6">
              <w:rPr>
                <w:rFonts w:ascii="Calibri" w:hAnsi="Calibri"/>
                <w:color w:val="000000"/>
                <w:sz w:val="22"/>
                <w:szCs w:val="22"/>
              </w:rPr>
              <w:lastRenderedPageBreak/>
              <w:t>(NM_000186.3): heterozygous likely pathogenic variant c.2056+1G&gt;A</w:t>
            </w:r>
          </w:p>
        </w:tc>
      </w:tr>
      <w:tr w:rsidR="00420E1D" w:rsidRPr="002017E6">
        <w:tc>
          <w:tcPr>
            <w:tcW w:w="675" w:type="dxa"/>
          </w:tcPr>
          <w:p w:rsidR="00420E1D" w:rsidRPr="002017E6" w:rsidRDefault="00420E1D" w:rsidP="002017E6">
            <w:pPr>
              <w:shd w:val="clear" w:color="auto" w:fill="FFFFFF"/>
              <w:spacing w:after="0" w:line="240" w:lineRule="auto"/>
              <w:rPr>
                <w:b/>
                <w:bCs/>
                <w:color w:val="000000"/>
              </w:rPr>
            </w:pPr>
            <w:r w:rsidRPr="002017E6">
              <w:rPr>
                <w:b/>
                <w:bCs/>
                <w:color w:val="000000"/>
              </w:rPr>
              <w:lastRenderedPageBreak/>
              <w:t>07</w:t>
            </w:r>
          </w:p>
        </w:tc>
        <w:tc>
          <w:tcPr>
            <w:tcW w:w="6379" w:type="dxa"/>
          </w:tcPr>
          <w:p w:rsidR="00420E1D" w:rsidRPr="002017E6" w:rsidRDefault="00420E1D" w:rsidP="002017E6">
            <w:pPr>
              <w:pStyle w:val="western"/>
              <w:spacing w:after="0" w:line="240" w:lineRule="auto"/>
              <w:rPr>
                <w:rFonts w:ascii="Calibri" w:hAnsi="Calibri"/>
                <w:sz w:val="22"/>
                <w:szCs w:val="22"/>
              </w:rPr>
            </w:pPr>
            <w:r w:rsidRPr="002017E6">
              <w:rPr>
                <w:rFonts w:ascii="Calibri" w:hAnsi="Calibri"/>
                <w:sz w:val="22"/>
                <w:szCs w:val="22"/>
              </w:rPr>
              <w:t>The patient, 17 years old, started urgency hemodialysis on 10/17/2014, with a condition of hypervolemia and significant change of the kidney function. Family history negative for kidney disease. The patient kept thrombocytopenia and anemia, without signs of recovery of the hypertensive kidney function despite treatment with daily hemodialysis, with hypothesis of atypical Hemolytic Uremic Syndrome. Some tests showed hemolysis: Increased LDH 1095 U/L, haptoglobin &lt;8.0 and increased reticulocyte 7.2%. Negative direct Coombs, normal bilirubins, absence of schizocytes in the peripheral blood smear. The patient needed packed red blood cell transfusion, total of 2 units, at 45 days of follow-up. The patient underwent biopsy of the primitive kidney with result suggestive of aHUS. Eculizumab was started, with improvement in the hematological parameters; however, the patient was kept in hemodialysis. The patient underwent kidney transplantation with dead donor on 05/06/2015, with eculizumab prophylaxis, keeping without signs of relapsed microangiopathy and good kidney function.</w:t>
            </w:r>
          </w:p>
          <w:p w:rsidR="00420E1D" w:rsidRPr="002017E6" w:rsidRDefault="00420E1D" w:rsidP="002017E6">
            <w:pPr>
              <w:shd w:val="clear" w:color="auto" w:fill="FFFFFF"/>
              <w:jc w:val="both"/>
              <w:rPr>
                <w:color w:val="000000"/>
              </w:rPr>
            </w:pPr>
          </w:p>
        </w:tc>
        <w:tc>
          <w:tcPr>
            <w:tcW w:w="1985" w:type="dxa"/>
          </w:tcPr>
          <w:p w:rsidR="00420E1D" w:rsidRPr="002017E6" w:rsidRDefault="00420E1D" w:rsidP="002017E6">
            <w:pPr>
              <w:pStyle w:val="western"/>
              <w:spacing w:after="0" w:line="240" w:lineRule="auto"/>
              <w:rPr>
                <w:rFonts w:ascii="Calibri" w:hAnsi="Calibri"/>
                <w:bCs/>
                <w:sz w:val="22"/>
                <w:szCs w:val="22"/>
              </w:rPr>
            </w:pPr>
            <w:r w:rsidRPr="002017E6">
              <w:rPr>
                <w:rFonts w:ascii="Calibri" w:hAnsi="Calibri"/>
                <w:sz w:val="22"/>
                <w:szCs w:val="22"/>
              </w:rPr>
              <w:t>Biopsy of the primitive kidney:</w:t>
            </w:r>
          </w:p>
          <w:p w:rsidR="00420E1D" w:rsidRPr="002017E6" w:rsidRDefault="00420E1D" w:rsidP="002017E6">
            <w:pPr>
              <w:pStyle w:val="western"/>
              <w:spacing w:after="0" w:line="240" w:lineRule="auto"/>
              <w:rPr>
                <w:rFonts w:ascii="Calibri" w:hAnsi="Calibri"/>
                <w:bCs/>
                <w:sz w:val="22"/>
                <w:szCs w:val="22"/>
              </w:rPr>
            </w:pPr>
            <w:r w:rsidRPr="002017E6">
              <w:rPr>
                <w:rFonts w:ascii="Calibri" w:hAnsi="Calibri"/>
                <w:sz w:val="22"/>
                <w:szCs w:val="22"/>
              </w:rPr>
              <w:t xml:space="preserve">One fully scarred glomerulus, one glomerulus with mesangiolysis and matrix deposition with mensagial with appearance of collapse. All the other glomeruli showed ischemic collapse. There is still in at least 2 arterioles marked edema and cell proliferation. Negative immunofluorescence. Anatomic-Pathological Diagnosis: consistent with THROMBOTIC </w:t>
            </w:r>
            <w:r w:rsidRPr="002017E6">
              <w:rPr>
                <w:rFonts w:ascii="Calibri" w:hAnsi="Calibri"/>
                <w:sz w:val="22"/>
                <w:szCs w:val="22"/>
              </w:rPr>
              <w:lastRenderedPageBreak/>
              <w:t>MICROANGIOPATHY characterized by endarteritis in 2 arterioles and glomerular ischemic collapse (HEMOLYTIC UREMIC SYNDROME, clinically)</w:t>
            </w:r>
          </w:p>
          <w:p w:rsidR="00420E1D" w:rsidRPr="002017E6" w:rsidRDefault="00420E1D" w:rsidP="002017E6">
            <w:pPr>
              <w:shd w:val="clear" w:color="auto" w:fill="FFFFFF"/>
              <w:autoSpaceDE w:val="0"/>
              <w:autoSpaceDN w:val="0"/>
              <w:adjustRightInd w:val="0"/>
              <w:rPr>
                <w:color w:val="000000"/>
              </w:rPr>
            </w:pPr>
          </w:p>
        </w:tc>
        <w:tc>
          <w:tcPr>
            <w:tcW w:w="1417" w:type="dxa"/>
          </w:tcPr>
          <w:p w:rsidR="00420E1D" w:rsidRPr="002017E6" w:rsidRDefault="00420E1D" w:rsidP="002017E6">
            <w:pPr>
              <w:shd w:val="clear" w:color="auto" w:fill="FFFFFF"/>
              <w:spacing w:after="0" w:line="240" w:lineRule="auto"/>
              <w:rPr>
                <w:color w:val="000000"/>
              </w:rPr>
            </w:pPr>
            <w:r w:rsidRPr="002017E6">
              <w:rPr>
                <w:color w:val="000000"/>
              </w:rPr>
              <w:lastRenderedPageBreak/>
              <w:t>Negative</w:t>
            </w:r>
          </w:p>
          <w:p w:rsidR="00420E1D" w:rsidRPr="002017E6" w:rsidRDefault="00420E1D" w:rsidP="002017E6">
            <w:pPr>
              <w:shd w:val="clear" w:color="auto" w:fill="FFFFFF"/>
              <w:spacing w:after="0" w:line="240" w:lineRule="auto"/>
              <w:rPr>
                <w:color w:val="000000"/>
              </w:rPr>
            </w:pPr>
          </w:p>
          <w:p w:rsidR="00420E1D" w:rsidRPr="002017E6" w:rsidRDefault="00420E1D" w:rsidP="002017E6">
            <w:pPr>
              <w:pStyle w:val="Contedodatabela"/>
              <w:shd w:val="clear" w:color="auto" w:fill="FFFFFF"/>
              <w:rPr>
                <w:rFonts w:ascii="Calibri" w:hAnsi="Calibri"/>
                <w:color w:val="000000"/>
                <w:sz w:val="22"/>
                <w:szCs w:val="22"/>
              </w:rPr>
            </w:pPr>
            <w:r w:rsidRPr="002017E6">
              <w:rPr>
                <w:rFonts w:ascii="Calibri" w:hAnsi="Calibri" w:cs="Times New Roman"/>
                <w:color w:val="000000"/>
                <w:sz w:val="22"/>
                <w:szCs w:val="22"/>
              </w:rPr>
              <w:t>Negative serologies</w:t>
            </w:r>
          </w:p>
        </w:tc>
        <w:tc>
          <w:tcPr>
            <w:tcW w:w="1418" w:type="dxa"/>
          </w:tcPr>
          <w:p w:rsidR="00420E1D" w:rsidRPr="002017E6" w:rsidRDefault="00420E1D" w:rsidP="002017E6">
            <w:pPr>
              <w:pStyle w:val="Contedodatabela"/>
              <w:shd w:val="clear" w:color="auto" w:fill="FFFFFF"/>
              <w:rPr>
                <w:rFonts w:ascii="Calibri" w:hAnsi="Calibri"/>
                <w:color w:val="000000"/>
                <w:sz w:val="22"/>
                <w:szCs w:val="22"/>
              </w:rPr>
            </w:pPr>
            <w:r w:rsidRPr="002017E6">
              <w:rPr>
                <w:rFonts w:ascii="Calibri" w:hAnsi="Calibri"/>
                <w:color w:val="000000"/>
                <w:sz w:val="22"/>
                <w:szCs w:val="22"/>
              </w:rPr>
              <w:t>Negative</w:t>
            </w:r>
          </w:p>
        </w:tc>
        <w:tc>
          <w:tcPr>
            <w:tcW w:w="1370" w:type="dxa"/>
          </w:tcPr>
          <w:p w:rsidR="00420E1D" w:rsidRPr="002017E6" w:rsidRDefault="00420E1D" w:rsidP="002017E6">
            <w:pPr>
              <w:pStyle w:val="Contedodatabela"/>
              <w:shd w:val="clear" w:color="auto" w:fill="FFFFFF"/>
              <w:rPr>
                <w:rFonts w:ascii="Calibri" w:hAnsi="Calibri"/>
                <w:color w:val="000000"/>
                <w:sz w:val="22"/>
                <w:szCs w:val="22"/>
              </w:rPr>
            </w:pPr>
            <w:r w:rsidRPr="002017E6">
              <w:rPr>
                <w:rFonts w:ascii="Calibri" w:hAnsi="Calibri"/>
                <w:color w:val="000000"/>
                <w:sz w:val="22"/>
                <w:szCs w:val="22"/>
              </w:rPr>
              <w:t>99</w:t>
            </w:r>
          </w:p>
          <w:p w:rsidR="00420E1D" w:rsidRPr="002017E6" w:rsidRDefault="00420E1D" w:rsidP="002017E6">
            <w:pPr>
              <w:pStyle w:val="Contedodatabela"/>
              <w:shd w:val="clear" w:color="auto" w:fill="FFFFFF"/>
              <w:rPr>
                <w:rFonts w:ascii="Calibri" w:hAnsi="Calibri"/>
                <w:color w:val="000000"/>
                <w:sz w:val="22"/>
                <w:szCs w:val="22"/>
              </w:rPr>
            </w:pPr>
            <w:r w:rsidRPr="002017E6">
              <w:rPr>
                <w:rFonts w:ascii="Calibri" w:hAnsi="Calibri"/>
                <w:color w:val="000000"/>
                <w:sz w:val="22"/>
                <w:szCs w:val="22"/>
              </w:rPr>
              <w:t>UAH50/mL</w:t>
            </w:r>
          </w:p>
        </w:tc>
        <w:tc>
          <w:tcPr>
            <w:tcW w:w="1417" w:type="dxa"/>
          </w:tcPr>
          <w:p w:rsidR="00420E1D" w:rsidRPr="002017E6" w:rsidRDefault="00420E1D" w:rsidP="002017E6">
            <w:pPr>
              <w:pStyle w:val="Contedodatabela"/>
              <w:shd w:val="clear" w:color="auto" w:fill="FFFFFF"/>
              <w:rPr>
                <w:rFonts w:ascii="Calibri" w:hAnsi="Calibri" w:cs="Helvetica-Bold"/>
                <w:bCs/>
                <w:color w:val="000000"/>
                <w:sz w:val="22"/>
                <w:szCs w:val="22"/>
              </w:rPr>
            </w:pPr>
            <w:r w:rsidRPr="002017E6">
              <w:rPr>
                <w:rFonts w:ascii="Calibri" w:hAnsi="Calibri" w:cs="Helvetica-Bold"/>
                <w:color w:val="000000"/>
                <w:sz w:val="22"/>
                <w:szCs w:val="22"/>
              </w:rPr>
              <w:t>Sequencing</w:t>
            </w:r>
          </w:p>
          <w:p w:rsidR="00420E1D" w:rsidRPr="002017E6" w:rsidRDefault="00420E1D" w:rsidP="002017E6">
            <w:pPr>
              <w:pStyle w:val="Contedodatabela"/>
              <w:shd w:val="clear" w:color="auto" w:fill="FFFFFF"/>
              <w:rPr>
                <w:rFonts w:ascii="Calibri" w:hAnsi="Calibri"/>
                <w:color w:val="000000"/>
                <w:sz w:val="22"/>
                <w:szCs w:val="22"/>
              </w:rPr>
            </w:pPr>
            <w:r w:rsidRPr="002017E6">
              <w:rPr>
                <w:rFonts w:ascii="Calibri" w:hAnsi="Calibri"/>
                <w:i/>
                <w:iCs/>
                <w:color w:val="000000"/>
                <w:sz w:val="22"/>
                <w:szCs w:val="22"/>
              </w:rPr>
              <w:t xml:space="preserve">CFHR5 </w:t>
            </w:r>
            <w:r w:rsidRPr="002017E6">
              <w:rPr>
                <w:rFonts w:ascii="Calibri" w:hAnsi="Calibri"/>
                <w:color w:val="000000"/>
                <w:sz w:val="22"/>
                <w:szCs w:val="22"/>
              </w:rPr>
              <w:t>(NM_030787.3): heterozygous variant c.1067G&gt;A (p.Arg356His)</w:t>
            </w:r>
          </w:p>
        </w:tc>
      </w:tr>
    </w:tbl>
    <w:p w:rsidR="00420E1D" w:rsidRPr="002356D3" w:rsidRDefault="00420E1D" w:rsidP="00090C00">
      <w:pPr>
        <w:shd w:val="clear" w:color="auto" w:fill="FFFFFF"/>
        <w:rPr>
          <w:strike/>
          <w:highlight w:val="yellow"/>
        </w:rPr>
      </w:pPr>
      <w:r w:rsidRPr="002356D3">
        <w:rPr>
          <w:strike/>
          <w:highlight w:val="yellow"/>
        </w:rPr>
        <w:lastRenderedPageBreak/>
        <w:t xml:space="preserve">* </w:t>
      </w:r>
      <w:proofErr w:type="gramStart"/>
      <w:r w:rsidRPr="002356D3">
        <w:rPr>
          <w:strike/>
          <w:highlight w:val="yellow"/>
        </w:rPr>
        <w:t>auto</w:t>
      </w:r>
      <w:bookmarkStart w:id="0" w:name="_GoBack"/>
      <w:bookmarkEnd w:id="0"/>
      <w:r w:rsidRPr="002356D3">
        <w:rPr>
          <w:strike/>
          <w:highlight w:val="yellow"/>
        </w:rPr>
        <w:t>antibodies</w:t>
      </w:r>
      <w:proofErr w:type="gramEnd"/>
      <w:r w:rsidRPr="002356D3">
        <w:rPr>
          <w:strike/>
          <w:highlight w:val="yellow"/>
        </w:rPr>
        <w:t>: FAN, antiDNAn, ANCAc , ANCAp; serologies: syphilis, HIV, HTLV I and II; hepatitis B; hepatitis C; Cytomegalovirus; Epstein-Barr</w:t>
      </w:r>
    </w:p>
    <w:p w:rsidR="00420E1D" w:rsidRPr="002356D3" w:rsidRDefault="00420E1D" w:rsidP="00090C00">
      <w:pPr>
        <w:shd w:val="clear" w:color="auto" w:fill="FFFFFF"/>
        <w:rPr>
          <w:strike/>
        </w:rPr>
      </w:pPr>
      <w:r w:rsidRPr="002356D3">
        <w:rPr>
          <w:strike/>
          <w:highlight w:val="yellow"/>
        </w:rPr>
        <w:t>+ Considered Negative class I (A</w:t>
      </w:r>
      <w:proofErr w:type="gramStart"/>
      <w:r w:rsidRPr="002356D3">
        <w:rPr>
          <w:strike/>
          <w:highlight w:val="yellow"/>
        </w:rPr>
        <w:t>,B,C</w:t>
      </w:r>
      <w:proofErr w:type="gramEnd"/>
      <w:r w:rsidRPr="002356D3">
        <w:rPr>
          <w:strike/>
          <w:highlight w:val="yellow"/>
        </w:rPr>
        <w:t>) and II (DP, DQ and DR) with MFI &lt; 300</w:t>
      </w:r>
    </w:p>
    <w:sectPr w:rsidR="00420E1D" w:rsidRPr="002356D3" w:rsidSect="0009206C">
      <w:pgSz w:w="16838" w:h="11906" w:orient="landscape"/>
      <w:pgMar w:top="1701" w:right="1417" w:bottom="170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panose1 w:val="02020603050405020304"/>
    <w:charset w:val="00"/>
    <w:family w:val="roman"/>
    <w:pitch w:val="variable"/>
    <w:sig w:usb0="E0000AFF" w:usb1="500078FF" w:usb2="00000021" w:usb3="00000000" w:csb0="000001BF"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2040503050203030202"/>
    <w:charset w:val="01"/>
    <w:family w:val="roman"/>
    <w:notTrueType/>
    <w:pitch w:val="variable"/>
    <w:sig w:usb0="00002000" w:usb1="00000000" w:usb2="00000000" w:usb3="00000000" w:csb0="00000000" w:csb1="00000000"/>
  </w:font>
  <w:font w:name="Helvetica-BoldOblique">
    <w:charset w:val="00"/>
    <w:family w:val="auto"/>
    <w:pitch w:val="variable"/>
    <w:sig w:usb0="00000087" w:usb1="00000000" w:usb2="00000000" w:usb3="00000000" w:csb0="0000001B"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Helvetica-Bold">
    <w:panose1 w:val="00000000000000000000"/>
    <w:charset w:val="00"/>
    <w:family w:val="auto"/>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hideSpellingErrors/>
  <w:hideGrammaticalErrors/>
  <w:proofState w:spelling="clean" w:grammar="clean"/>
  <w:stylePaneFormatFilter w:val="3F01"/>
  <w:defaultTabStop w:val="708"/>
  <w:hyphenationZone w:val="425"/>
  <w:doNotHyphenateCaps/>
  <w:drawingGridHorizontalSpacing w:val="110"/>
  <w:displayHorizontalDrawingGridEvery w:val="2"/>
  <w:characterSpacingControl w:val="doNotCompress"/>
  <w:doNotValidateAgainstSchema/>
  <w:doNotDemarcateInvalidXml/>
  <w:compat/>
  <w:rsids>
    <w:rsidRoot w:val="0009206C"/>
    <w:rsid w:val="00000452"/>
    <w:rsid w:val="00005420"/>
    <w:rsid w:val="000067BC"/>
    <w:rsid w:val="000117DB"/>
    <w:rsid w:val="000121F6"/>
    <w:rsid w:val="00014305"/>
    <w:rsid w:val="00016399"/>
    <w:rsid w:val="0001783D"/>
    <w:rsid w:val="00020846"/>
    <w:rsid w:val="00025C3D"/>
    <w:rsid w:val="000263F5"/>
    <w:rsid w:val="00030575"/>
    <w:rsid w:val="00033683"/>
    <w:rsid w:val="00036CC3"/>
    <w:rsid w:val="00042722"/>
    <w:rsid w:val="0004433E"/>
    <w:rsid w:val="00047143"/>
    <w:rsid w:val="00047BED"/>
    <w:rsid w:val="00050709"/>
    <w:rsid w:val="0005349D"/>
    <w:rsid w:val="000544B3"/>
    <w:rsid w:val="00056EBB"/>
    <w:rsid w:val="00061B7F"/>
    <w:rsid w:val="00062E36"/>
    <w:rsid w:val="0006339E"/>
    <w:rsid w:val="0006646B"/>
    <w:rsid w:val="000735B2"/>
    <w:rsid w:val="00077A38"/>
    <w:rsid w:val="00077E4A"/>
    <w:rsid w:val="0008218A"/>
    <w:rsid w:val="00087995"/>
    <w:rsid w:val="00090C00"/>
    <w:rsid w:val="00091BAC"/>
    <w:rsid w:val="0009206C"/>
    <w:rsid w:val="00095B47"/>
    <w:rsid w:val="000A2A2D"/>
    <w:rsid w:val="000A318C"/>
    <w:rsid w:val="000A58AF"/>
    <w:rsid w:val="000B0029"/>
    <w:rsid w:val="000B011C"/>
    <w:rsid w:val="000B09CF"/>
    <w:rsid w:val="000B47C2"/>
    <w:rsid w:val="000C008B"/>
    <w:rsid w:val="000D0486"/>
    <w:rsid w:val="000D1E2C"/>
    <w:rsid w:val="000E2648"/>
    <w:rsid w:val="000E64B1"/>
    <w:rsid w:val="000F2EE5"/>
    <w:rsid w:val="000F68B3"/>
    <w:rsid w:val="000F6938"/>
    <w:rsid w:val="000F6B99"/>
    <w:rsid w:val="0010085F"/>
    <w:rsid w:val="00102D5C"/>
    <w:rsid w:val="001050DB"/>
    <w:rsid w:val="001117EA"/>
    <w:rsid w:val="00112F7C"/>
    <w:rsid w:val="00123A21"/>
    <w:rsid w:val="00124419"/>
    <w:rsid w:val="00124C35"/>
    <w:rsid w:val="001252AB"/>
    <w:rsid w:val="001314C6"/>
    <w:rsid w:val="00131F80"/>
    <w:rsid w:val="0013211E"/>
    <w:rsid w:val="00132F7C"/>
    <w:rsid w:val="001345E1"/>
    <w:rsid w:val="00136E98"/>
    <w:rsid w:val="0013763A"/>
    <w:rsid w:val="0013767E"/>
    <w:rsid w:val="00141864"/>
    <w:rsid w:val="00141AD3"/>
    <w:rsid w:val="00141F50"/>
    <w:rsid w:val="0014202E"/>
    <w:rsid w:val="001425F1"/>
    <w:rsid w:val="00142C6A"/>
    <w:rsid w:val="00143125"/>
    <w:rsid w:val="00145757"/>
    <w:rsid w:val="001463F2"/>
    <w:rsid w:val="00146805"/>
    <w:rsid w:val="001511AC"/>
    <w:rsid w:val="001530A4"/>
    <w:rsid w:val="00153495"/>
    <w:rsid w:val="0016157B"/>
    <w:rsid w:val="00162289"/>
    <w:rsid w:val="001675E5"/>
    <w:rsid w:val="001704D7"/>
    <w:rsid w:val="00173DC4"/>
    <w:rsid w:val="00174358"/>
    <w:rsid w:val="0017588B"/>
    <w:rsid w:val="00175BC6"/>
    <w:rsid w:val="00180280"/>
    <w:rsid w:val="00183F85"/>
    <w:rsid w:val="001854A8"/>
    <w:rsid w:val="001863F6"/>
    <w:rsid w:val="0018746A"/>
    <w:rsid w:val="00192D84"/>
    <w:rsid w:val="0019411B"/>
    <w:rsid w:val="00194A79"/>
    <w:rsid w:val="00195886"/>
    <w:rsid w:val="001A0798"/>
    <w:rsid w:val="001A3AB5"/>
    <w:rsid w:val="001A47AE"/>
    <w:rsid w:val="001A7816"/>
    <w:rsid w:val="001B0F37"/>
    <w:rsid w:val="001B146D"/>
    <w:rsid w:val="001B2B1F"/>
    <w:rsid w:val="001B2BA2"/>
    <w:rsid w:val="001B2D96"/>
    <w:rsid w:val="001B7219"/>
    <w:rsid w:val="001C08F4"/>
    <w:rsid w:val="001C121A"/>
    <w:rsid w:val="001C2359"/>
    <w:rsid w:val="001C26A3"/>
    <w:rsid w:val="001C2860"/>
    <w:rsid w:val="001C385B"/>
    <w:rsid w:val="001C4EBA"/>
    <w:rsid w:val="001D22CE"/>
    <w:rsid w:val="001D2720"/>
    <w:rsid w:val="001D5A7A"/>
    <w:rsid w:val="001D6115"/>
    <w:rsid w:val="001D683C"/>
    <w:rsid w:val="001E0571"/>
    <w:rsid w:val="001E19EE"/>
    <w:rsid w:val="001E456C"/>
    <w:rsid w:val="001E4FEA"/>
    <w:rsid w:val="001E6E77"/>
    <w:rsid w:val="001F0FD0"/>
    <w:rsid w:val="001F31B6"/>
    <w:rsid w:val="001F4737"/>
    <w:rsid w:val="00200223"/>
    <w:rsid w:val="00200688"/>
    <w:rsid w:val="002017E6"/>
    <w:rsid w:val="00201B01"/>
    <w:rsid w:val="0020555C"/>
    <w:rsid w:val="002153A2"/>
    <w:rsid w:val="00215544"/>
    <w:rsid w:val="0021768C"/>
    <w:rsid w:val="00222034"/>
    <w:rsid w:val="00224DDC"/>
    <w:rsid w:val="00233348"/>
    <w:rsid w:val="002356D3"/>
    <w:rsid w:val="0023598E"/>
    <w:rsid w:val="002424C4"/>
    <w:rsid w:val="00244BE0"/>
    <w:rsid w:val="002513C0"/>
    <w:rsid w:val="0025294F"/>
    <w:rsid w:val="00252E00"/>
    <w:rsid w:val="002565E3"/>
    <w:rsid w:val="00256C2F"/>
    <w:rsid w:val="002572DB"/>
    <w:rsid w:val="002626D3"/>
    <w:rsid w:val="0026369A"/>
    <w:rsid w:val="00267998"/>
    <w:rsid w:val="00275987"/>
    <w:rsid w:val="00281AEB"/>
    <w:rsid w:val="00282A3A"/>
    <w:rsid w:val="00282AAC"/>
    <w:rsid w:val="00286314"/>
    <w:rsid w:val="00291640"/>
    <w:rsid w:val="00292AC7"/>
    <w:rsid w:val="00293401"/>
    <w:rsid w:val="00297694"/>
    <w:rsid w:val="00297D40"/>
    <w:rsid w:val="002A3D6F"/>
    <w:rsid w:val="002A4E0E"/>
    <w:rsid w:val="002A5A7E"/>
    <w:rsid w:val="002A7C66"/>
    <w:rsid w:val="002B00B2"/>
    <w:rsid w:val="002B05F7"/>
    <w:rsid w:val="002B0C7C"/>
    <w:rsid w:val="002B4B59"/>
    <w:rsid w:val="002C7F8A"/>
    <w:rsid w:val="002D070F"/>
    <w:rsid w:val="002D2733"/>
    <w:rsid w:val="002D3CE7"/>
    <w:rsid w:val="002E167E"/>
    <w:rsid w:val="002E179E"/>
    <w:rsid w:val="002E2CAA"/>
    <w:rsid w:val="002E3340"/>
    <w:rsid w:val="002E34A0"/>
    <w:rsid w:val="002E7A93"/>
    <w:rsid w:val="002F2BFD"/>
    <w:rsid w:val="002F4152"/>
    <w:rsid w:val="002F5C50"/>
    <w:rsid w:val="003010C2"/>
    <w:rsid w:val="00310CCD"/>
    <w:rsid w:val="0031278A"/>
    <w:rsid w:val="003133FF"/>
    <w:rsid w:val="003154B9"/>
    <w:rsid w:val="003214C3"/>
    <w:rsid w:val="00321D82"/>
    <w:rsid w:val="00322732"/>
    <w:rsid w:val="00323729"/>
    <w:rsid w:val="00333130"/>
    <w:rsid w:val="00337DF2"/>
    <w:rsid w:val="00341156"/>
    <w:rsid w:val="0034526A"/>
    <w:rsid w:val="003468E7"/>
    <w:rsid w:val="0035110F"/>
    <w:rsid w:val="003527BA"/>
    <w:rsid w:val="00353973"/>
    <w:rsid w:val="0035532D"/>
    <w:rsid w:val="00361A4E"/>
    <w:rsid w:val="00363074"/>
    <w:rsid w:val="00363EDB"/>
    <w:rsid w:val="00363EF7"/>
    <w:rsid w:val="00373579"/>
    <w:rsid w:val="00374B93"/>
    <w:rsid w:val="0037694F"/>
    <w:rsid w:val="0038033B"/>
    <w:rsid w:val="00380C95"/>
    <w:rsid w:val="003813A5"/>
    <w:rsid w:val="003819D5"/>
    <w:rsid w:val="00383532"/>
    <w:rsid w:val="00384703"/>
    <w:rsid w:val="0038474F"/>
    <w:rsid w:val="00390C0A"/>
    <w:rsid w:val="00391049"/>
    <w:rsid w:val="003916AF"/>
    <w:rsid w:val="00392269"/>
    <w:rsid w:val="00395104"/>
    <w:rsid w:val="00395DBC"/>
    <w:rsid w:val="00395EAA"/>
    <w:rsid w:val="0039610E"/>
    <w:rsid w:val="003A06D2"/>
    <w:rsid w:val="003A0B92"/>
    <w:rsid w:val="003A303B"/>
    <w:rsid w:val="003A3243"/>
    <w:rsid w:val="003A5472"/>
    <w:rsid w:val="003A6C0D"/>
    <w:rsid w:val="003A75CB"/>
    <w:rsid w:val="003A7932"/>
    <w:rsid w:val="003C1442"/>
    <w:rsid w:val="003C2B8F"/>
    <w:rsid w:val="003C4640"/>
    <w:rsid w:val="003C49C4"/>
    <w:rsid w:val="003D13CB"/>
    <w:rsid w:val="003D1C75"/>
    <w:rsid w:val="003D3EC7"/>
    <w:rsid w:val="003E3D24"/>
    <w:rsid w:val="003E5DC8"/>
    <w:rsid w:val="003E793C"/>
    <w:rsid w:val="003F0283"/>
    <w:rsid w:val="003F35F7"/>
    <w:rsid w:val="003F3D58"/>
    <w:rsid w:val="003F65F1"/>
    <w:rsid w:val="003F7AD1"/>
    <w:rsid w:val="00405796"/>
    <w:rsid w:val="0040728D"/>
    <w:rsid w:val="00410ACD"/>
    <w:rsid w:val="00413052"/>
    <w:rsid w:val="00413418"/>
    <w:rsid w:val="00414653"/>
    <w:rsid w:val="0041495F"/>
    <w:rsid w:val="00415155"/>
    <w:rsid w:val="00417DDC"/>
    <w:rsid w:val="00420E1D"/>
    <w:rsid w:val="00420E93"/>
    <w:rsid w:val="00430C3D"/>
    <w:rsid w:val="00431420"/>
    <w:rsid w:val="00432203"/>
    <w:rsid w:val="00433FCD"/>
    <w:rsid w:val="004350A4"/>
    <w:rsid w:val="004377FB"/>
    <w:rsid w:val="004455AD"/>
    <w:rsid w:val="004470D8"/>
    <w:rsid w:val="00447645"/>
    <w:rsid w:val="00450A0F"/>
    <w:rsid w:val="004527C7"/>
    <w:rsid w:val="00452ABF"/>
    <w:rsid w:val="004563B1"/>
    <w:rsid w:val="00457183"/>
    <w:rsid w:val="00457B5B"/>
    <w:rsid w:val="00461AAE"/>
    <w:rsid w:val="00463ADC"/>
    <w:rsid w:val="00464FF6"/>
    <w:rsid w:val="00470958"/>
    <w:rsid w:val="00470E3A"/>
    <w:rsid w:val="00474733"/>
    <w:rsid w:val="00477318"/>
    <w:rsid w:val="0048494C"/>
    <w:rsid w:val="004872CF"/>
    <w:rsid w:val="004A3A9E"/>
    <w:rsid w:val="004B03D8"/>
    <w:rsid w:val="004B069C"/>
    <w:rsid w:val="004B0BF0"/>
    <w:rsid w:val="004B27B9"/>
    <w:rsid w:val="004B4C83"/>
    <w:rsid w:val="004C17B5"/>
    <w:rsid w:val="004C5386"/>
    <w:rsid w:val="004D1F65"/>
    <w:rsid w:val="004D2EF5"/>
    <w:rsid w:val="004D3779"/>
    <w:rsid w:val="004D392E"/>
    <w:rsid w:val="004D3CBE"/>
    <w:rsid w:val="004D5D2E"/>
    <w:rsid w:val="004D702F"/>
    <w:rsid w:val="004E4635"/>
    <w:rsid w:val="004E522D"/>
    <w:rsid w:val="004F418D"/>
    <w:rsid w:val="004F53AE"/>
    <w:rsid w:val="004F6974"/>
    <w:rsid w:val="00503B39"/>
    <w:rsid w:val="00510C46"/>
    <w:rsid w:val="00511F2A"/>
    <w:rsid w:val="005125D1"/>
    <w:rsid w:val="00512CE3"/>
    <w:rsid w:val="00513EA7"/>
    <w:rsid w:val="00517ABC"/>
    <w:rsid w:val="0052073D"/>
    <w:rsid w:val="00521D02"/>
    <w:rsid w:val="005230E1"/>
    <w:rsid w:val="00526F7D"/>
    <w:rsid w:val="00527DBB"/>
    <w:rsid w:val="00527E25"/>
    <w:rsid w:val="00531D07"/>
    <w:rsid w:val="00540FDF"/>
    <w:rsid w:val="005413E9"/>
    <w:rsid w:val="0054258C"/>
    <w:rsid w:val="005433A2"/>
    <w:rsid w:val="00543F40"/>
    <w:rsid w:val="00544CA9"/>
    <w:rsid w:val="005517D7"/>
    <w:rsid w:val="005524CA"/>
    <w:rsid w:val="00556969"/>
    <w:rsid w:val="005604A1"/>
    <w:rsid w:val="00561155"/>
    <w:rsid w:val="00562478"/>
    <w:rsid w:val="0057142B"/>
    <w:rsid w:val="005726B7"/>
    <w:rsid w:val="00573ED9"/>
    <w:rsid w:val="005753FC"/>
    <w:rsid w:val="00577725"/>
    <w:rsid w:val="00577813"/>
    <w:rsid w:val="0058152E"/>
    <w:rsid w:val="005846AC"/>
    <w:rsid w:val="00595708"/>
    <w:rsid w:val="00597F72"/>
    <w:rsid w:val="005A3FC3"/>
    <w:rsid w:val="005B7E9B"/>
    <w:rsid w:val="005C0205"/>
    <w:rsid w:val="005C1F09"/>
    <w:rsid w:val="005C2F24"/>
    <w:rsid w:val="005C4A7C"/>
    <w:rsid w:val="005C6285"/>
    <w:rsid w:val="005C76D5"/>
    <w:rsid w:val="005D21D8"/>
    <w:rsid w:val="005D3640"/>
    <w:rsid w:val="005D671E"/>
    <w:rsid w:val="005E2AAE"/>
    <w:rsid w:val="005E3000"/>
    <w:rsid w:val="005F0E5B"/>
    <w:rsid w:val="005F1EC7"/>
    <w:rsid w:val="005F1F28"/>
    <w:rsid w:val="005F2D52"/>
    <w:rsid w:val="005F3EE7"/>
    <w:rsid w:val="005F55F8"/>
    <w:rsid w:val="005F56E6"/>
    <w:rsid w:val="005F5F8F"/>
    <w:rsid w:val="005F7776"/>
    <w:rsid w:val="0060192F"/>
    <w:rsid w:val="0060604A"/>
    <w:rsid w:val="0060637E"/>
    <w:rsid w:val="00610B3A"/>
    <w:rsid w:val="0061129E"/>
    <w:rsid w:val="006115DF"/>
    <w:rsid w:val="00612550"/>
    <w:rsid w:val="006127B5"/>
    <w:rsid w:val="006136F0"/>
    <w:rsid w:val="00614AF2"/>
    <w:rsid w:val="00615731"/>
    <w:rsid w:val="00622386"/>
    <w:rsid w:val="006269AE"/>
    <w:rsid w:val="0063231B"/>
    <w:rsid w:val="006354B9"/>
    <w:rsid w:val="00637141"/>
    <w:rsid w:val="006413FA"/>
    <w:rsid w:val="0064187D"/>
    <w:rsid w:val="00647362"/>
    <w:rsid w:val="00651732"/>
    <w:rsid w:val="006548F5"/>
    <w:rsid w:val="0065503A"/>
    <w:rsid w:val="00661B3A"/>
    <w:rsid w:val="006620D2"/>
    <w:rsid w:val="00662E72"/>
    <w:rsid w:val="0066451E"/>
    <w:rsid w:val="00670AE0"/>
    <w:rsid w:val="006728E7"/>
    <w:rsid w:val="00673462"/>
    <w:rsid w:val="00675B83"/>
    <w:rsid w:val="00682E3E"/>
    <w:rsid w:val="0068310B"/>
    <w:rsid w:val="006850B0"/>
    <w:rsid w:val="006902D5"/>
    <w:rsid w:val="006936DF"/>
    <w:rsid w:val="00695D24"/>
    <w:rsid w:val="006961DF"/>
    <w:rsid w:val="00696503"/>
    <w:rsid w:val="0069708A"/>
    <w:rsid w:val="006A0079"/>
    <w:rsid w:val="006A28DB"/>
    <w:rsid w:val="006A2EFD"/>
    <w:rsid w:val="006A414D"/>
    <w:rsid w:val="006A6D8B"/>
    <w:rsid w:val="006A7271"/>
    <w:rsid w:val="006A7812"/>
    <w:rsid w:val="006B44FD"/>
    <w:rsid w:val="006B6E71"/>
    <w:rsid w:val="006C03D4"/>
    <w:rsid w:val="006C06F6"/>
    <w:rsid w:val="006C0960"/>
    <w:rsid w:val="006C2910"/>
    <w:rsid w:val="006C6359"/>
    <w:rsid w:val="006D325F"/>
    <w:rsid w:val="006D3634"/>
    <w:rsid w:val="006D3E33"/>
    <w:rsid w:val="006D4368"/>
    <w:rsid w:val="006E4FA0"/>
    <w:rsid w:val="006F1A1B"/>
    <w:rsid w:val="006F3E4B"/>
    <w:rsid w:val="006F6CCD"/>
    <w:rsid w:val="006F7F17"/>
    <w:rsid w:val="00700A02"/>
    <w:rsid w:val="00701951"/>
    <w:rsid w:val="00701B85"/>
    <w:rsid w:val="00702C16"/>
    <w:rsid w:val="00703E2C"/>
    <w:rsid w:val="007046CA"/>
    <w:rsid w:val="00706102"/>
    <w:rsid w:val="0070650B"/>
    <w:rsid w:val="00707126"/>
    <w:rsid w:val="00710FBF"/>
    <w:rsid w:val="00713169"/>
    <w:rsid w:val="00714F7F"/>
    <w:rsid w:val="00721B41"/>
    <w:rsid w:val="00722E8A"/>
    <w:rsid w:val="0072572E"/>
    <w:rsid w:val="007273C4"/>
    <w:rsid w:val="0073277A"/>
    <w:rsid w:val="00733298"/>
    <w:rsid w:val="007338A3"/>
    <w:rsid w:val="00734A36"/>
    <w:rsid w:val="00735886"/>
    <w:rsid w:val="00736518"/>
    <w:rsid w:val="0073653B"/>
    <w:rsid w:val="00736CC7"/>
    <w:rsid w:val="00737FCD"/>
    <w:rsid w:val="007410C0"/>
    <w:rsid w:val="00741855"/>
    <w:rsid w:val="0074388A"/>
    <w:rsid w:val="007439EF"/>
    <w:rsid w:val="00746EA3"/>
    <w:rsid w:val="0075034D"/>
    <w:rsid w:val="00755ED6"/>
    <w:rsid w:val="007564CB"/>
    <w:rsid w:val="00756AA4"/>
    <w:rsid w:val="00757CA8"/>
    <w:rsid w:val="00763537"/>
    <w:rsid w:val="00772EF7"/>
    <w:rsid w:val="00774222"/>
    <w:rsid w:val="00774A0C"/>
    <w:rsid w:val="00781273"/>
    <w:rsid w:val="0078777B"/>
    <w:rsid w:val="00791717"/>
    <w:rsid w:val="00791D61"/>
    <w:rsid w:val="007A1B6B"/>
    <w:rsid w:val="007A2F19"/>
    <w:rsid w:val="007A55F9"/>
    <w:rsid w:val="007A6F6E"/>
    <w:rsid w:val="007B07D1"/>
    <w:rsid w:val="007B1B99"/>
    <w:rsid w:val="007B670E"/>
    <w:rsid w:val="007B7173"/>
    <w:rsid w:val="007C061A"/>
    <w:rsid w:val="007C1049"/>
    <w:rsid w:val="007C1A6E"/>
    <w:rsid w:val="007C2EB9"/>
    <w:rsid w:val="007C4090"/>
    <w:rsid w:val="007D1640"/>
    <w:rsid w:val="007D36E5"/>
    <w:rsid w:val="007D7BFC"/>
    <w:rsid w:val="007E1849"/>
    <w:rsid w:val="007F0980"/>
    <w:rsid w:val="007F3EF2"/>
    <w:rsid w:val="007F4F6D"/>
    <w:rsid w:val="00801488"/>
    <w:rsid w:val="0080533D"/>
    <w:rsid w:val="00812884"/>
    <w:rsid w:val="00812CCC"/>
    <w:rsid w:val="00816BAC"/>
    <w:rsid w:val="00821E50"/>
    <w:rsid w:val="00826F44"/>
    <w:rsid w:val="00833F30"/>
    <w:rsid w:val="00834FE2"/>
    <w:rsid w:val="0084118A"/>
    <w:rsid w:val="00841C47"/>
    <w:rsid w:val="00847E06"/>
    <w:rsid w:val="008548A1"/>
    <w:rsid w:val="008556CE"/>
    <w:rsid w:val="00856138"/>
    <w:rsid w:val="0086225D"/>
    <w:rsid w:val="00862BF0"/>
    <w:rsid w:val="00862E45"/>
    <w:rsid w:val="00867357"/>
    <w:rsid w:val="00867CE8"/>
    <w:rsid w:val="00872D08"/>
    <w:rsid w:val="0087554B"/>
    <w:rsid w:val="00875F99"/>
    <w:rsid w:val="00882C40"/>
    <w:rsid w:val="008859B4"/>
    <w:rsid w:val="008903ED"/>
    <w:rsid w:val="00890CA3"/>
    <w:rsid w:val="00891070"/>
    <w:rsid w:val="00891A5B"/>
    <w:rsid w:val="008923A3"/>
    <w:rsid w:val="008A0261"/>
    <w:rsid w:val="008A36CB"/>
    <w:rsid w:val="008A3EDF"/>
    <w:rsid w:val="008A6209"/>
    <w:rsid w:val="008B27B0"/>
    <w:rsid w:val="008B4632"/>
    <w:rsid w:val="008B5BD6"/>
    <w:rsid w:val="008C0065"/>
    <w:rsid w:val="008C719C"/>
    <w:rsid w:val="008C79EC"/>
    <w:rsid w:val="008D1704"/>
    <w:rsid w:val="008E006B"/>
    <w:rsid w:val="008E563B"/>
    <w:rsid w:val="008E6321"/>
    <w:rsid w:val="008E6D4D"/>
    <w:rsid w:val="008F1542"/>
    <w:rsid w:val="008F5EF9"/>
    <w:rsid w:val="008F7A8A"/>
    <w:rsid w:val="00901AEE"/>
    <w:rsid w:val="00903606"/>
    <w:rsid w:val="00904076"/>
    <w:rsid w:val="00905BFE"/>
    <w:rsid w:val="00906CDC"/>
    <w:rsid w:val="00907C8E"/>
    <w:rsid w:val="0091590D"/>
    <w:rsid w:val="00916767"/>
    <w:rsid w:val="00924A64"/>
    <w:rsid w:val="00932086"/>
    <w:rsid w:val="00937426"/>
    <w:rsid w:val="00942500"/>
    <w:rsid w:val="00943114"/>
    <w:rsid w:val="00943FD4"/>
    <w:rsid w:val="0094481A"/>
    <w:rsid w:val="009473ED"/>
    <w:rsid w:val="0094760F"/>
    <w:rsid w:val="0095120B"/>
    <w:rsid w:val="009516A3"/>
    <w:rsid w:val="00954DD1"/>
    <w:rsid w:val="00956E38"/>
    <w:rsid w:val="00961265"/>
    <w:rsid w:val="00962195"/>
    <w:rsid w:val="00963394"/>
    <w:rsid w:val="00965E47"/>
    <w:rsid w:val="00972688"/>
    <w:rsid w:val="009745B1"/>
    <w:rsid w:val="00974A9A"/>
    <w:rsid w:val="009777C0"/>
    <w:rsid w:val="0098071C"/>
    <w:rsid w:val="00987750"/>
    <w:rsid w:val="00993AC3"/>
    <w:rsid w:val="00997CF2"/>
    <w:rsid w:val="009A3F4A"/>
    <w:rsid w:val="009A55C5"/>
    <w:rsid w:val="009A560D"/>
    <w:rsid w:val="009A6E47"/>
    <w:rsid w:val="009A7FDB"/>
    <w:rsid w:val="009B02B8"/>
    <w:rsid w:val="009B6C4D"/>
    <w:rsid w:val="009B71F3"/>
    <w:rsid w:val="009C79C5"/>
    <w:rsid w:val="009D6D40"/>
    <w:rsid w:val="009E23CB"/>
    <w:rsid w:val="009E3941"/>
    <w:rsid w:val="009F1A13"/>
    <w:rsid w:val="009F1B81"/>
    <w:rsid w:val="009F2BA5"/>
    <w:rsid w:val="009F4EE6"/>
    <w:rsid w:val="009F5CCE"/>
    <w:rsid w:val="009F736A"/>
    <w:rsid w:val="00A007D0"/>
    <w:rsid w:val="00A010CF"/>
    <w:rsid w:val="00A01F69"/>
    <w:rsid w:val="00A03643"/>
    <w:rsid w:val="00A03F76"/>
    <w:rsid w:val="00A043F2"/>
    <w:rsid w:val="00A05CF2"/>
    <w:rsid w:val="00A063F5"/>
    <w:rsid w:val="00A06A65"/>
    <w:rsid w:val="00A079AA"/>
    <w:rsid w:val="00A13DD1"/>
    <w:rsid w:val="00A1597D"/>
    <w:rsid w:val="00A17FE3"/>
    <w:rsid w:val="00A248F5"/>
    <w:rsid w:val="00A2530F"/>
    <w:rsid w:val="00A31E88"/>
    <w:rsid w:val="00A33ACD"/>
    <w:rsid w:val="00A37912"/>
    <w:rsid w:val="00A409A5"/>
    <w:rsid w:val="00A44873"/>
    <w:rsid w:val="00A44EE9"/>
    <w:rsid w:val="00A47FDD"/>
    <w:rsid w:val="00A519AF"/>
    <w:rsid w:val="00A562CF"/>
    <w:rsid w:val="00A562FF"/>
    <w:rsid w:val="00A56313"/>
    <w:rsid w:val="00A60B24"/>
    <w:rsid w:val="00A63D73"/>
    <w:rsid w:val="00A67F78"/>
    <w:rsid w:val="00A71CAD"/>
    <w:rsid w:val="00A71EBB"/>
    <w:rsid w:val="00A74131"/>
    <w:rsid w:val="00A74362"/>
    <w:rsid w:val="00A773F1"/>
    <w:rsid w:val="00A7799F"/>
    <w:rsid w:val="00A9123A"/>
    <w:rsid w:val="00A96EA8"/>
    <w:rsid w:val="00A97055"/>
    <w:rsid w:val="00AA067A"/>
    <w:rsid w:val="00AA6431"/>
    <w:rsid w:val="00AA7BA3"/>
    <w:rsid w:val="00AB1670"/>
    <w:rsid w:val="00AB23A4"/>
    <w:rsid w:val="00AB39D4"/>
    <w:rsid w:val="00AB3C50"/>
    <w:rsid w:val="00AB714D"/>
    <w:rsid w:val="00AC0B42"/>
    <w:rsid w:val="00AC262A"/>
    <w:rsid w:val="00AC4BFB"/>
    <w:rsid w:val="00AC4E91"/>
    <w:rsid w:val="00AC711F"/>
    <w:rsid w:val="00AD0A99"/>
    <w:rsid w:val="00AD38DB"/>
    <w:rsid w:val="00AD4567"/>
    <w:rsid w:val="00AD539F"/>
    <w:rsid w:val="00AD728B"/>
    <w:rsid w:val="00AE7B1C"/>
    <w:rsid w:val="00AF5F66"/>
    <w:rsid w:val="00AF78C6"/>
    <w:rsid w:val="00B02C8B"/>
    <w:rsid w:val="00B048F4"/>
    <w:rsid w:val="00B054FC"/>
    <w:rsid w:val="00B057CA"/>
    <w:rsid w:val="00B06990"/>
    <w:rsid w:val="00B06C79"/>
    <w:rsid w:val="00B077F9"/>
    <w:rsid w:val="00B1164E"/>
    <w:rsid w:val="00B13074"/>
    <w:rsid w:val="00B23011"/>
    <w:rsid w:val="00B24A7B"/>
    <w:rsid w:val="00B2799C"/>
    <w:rsid w:val="00B303F7"/>
    <w:rsid w:val="00B304B8"/>
    <w:rsid w:val="00B30A15"/>
    <w:rsid w:val="00B315FC"/>
    <w:rsid w:val="00B339C1"/>
    <w:rsid w:val="00B36C82"/>
    <w:rsid w:val="00B40464"/>
    <w:rsid w:val="00B42DBD"/>
    <w:rsid w:val="00B46D3B"/>
    <w:rsid w:val="00B51A25"/>
    <w:rsid w:val="00B5252B"/>
    <w:rsid w:val="00B54B6B"/>
    <w:rsid w:val="00B607DF"/>
    <w:rsid w:val="00B63A26"/>
    <w:rsid w:val="00B651D4"/>
    <w:rsid w:val="00B6569D"/>
    <w:rsid w:val="00B6692E"/>
    <w:rsid w:val="00B74960"/>
    <w:rsid w:val="00B75754"/>
    <w:rsid w:val="00B803C1"/>
    <w:rsid w:val="00B826F1"/>
    <w:rsid w:val="00B83773"/>
    <w:rsid w:val="00B83C5B"/>
    <w:rsid w:val="00B8484B"/>
    <w:rsid w:val="00B8714B"/>
    <w:rsid w:val="00B93922"/>
    <w:rsid w:val="00BA46AE"/>
    <w:rsid w:val="00BA5104"/>
    <w:rsid w:val="00BA6830"/>
    <w:rsid w:val="00BA77B0"/>
    <w:rsid w:val="00BB04C9"/>
    <w:rsid w:val="00BB307A"/>
    <w:rsid w:val="00BB36A8"/>
    <w:rsid w:val="00BB5566"/>
    <w:rsid w:val="00BB6C09"/>
    <w:rsid w:val="00BC16DE"/>
    <w:rsid w:val="00BC2895"/>
    <w:rsid w:val="00BC2F3E"/>
    <w:rsid w:val="00BC3F7D"/>
    <w:rsid w:val="00BC68F6"/>
    <w:rsid w:val="00BD1074"/>
    <w:rsid w:val="00BD3808"/>
    <w:rsid w:val="00BD5FC7"/>
    <w:rsid w:val="00BD7B8F"/>
    <w:rsid w:val="00BE0149"/>
    <w:rsid w:val="00BE3495"/>
    <w:rsid w:val="00BF05C3"/>
    <w:rsid w:val="00BF0940"/>
    <w:rsid w:val="00BF1BF6"/>
    <w:rsid w:val="00BF1F18"/>
    <w:rsid w:val="00BF24DF"/>
    <w:rsid w:val="00BF310F"/>
    <w:rsid w:val="00C03604"/>
    <w:rsid w:val="00C0448D"/>
    <w:rsid w:val="00C05A51"/>
    <w:rsid w:val="00C105F3"/>
    <w:rsid w:val="00C11DA6"/>
    <w:rsid w:val="00C169D3"/>
    <w:rsid w:val="00C16F3E"/>
    <w:rsid w:val="00C25C15"/>
    <w:rsid w:val="00C2643C"/>
    <w:rsid w:val="00C2764A"/>
    <w:rsid w:val="00C3114B"/>
    <w:rsid w:val="00C3117E"/>
    <w:rsid w:val="00C3228C"/>
    <w:rsid w:val="00C32B92"/>
    <w:rsid w:val="00C345D1"/>
    <w:rsid w:val="00C35137"/>
    <w:rsid w:val="00C357A2"/>
    <w:rsid w:val="00C36225"/>
    <w:rsid w:val="00C40AF2"/>
    <w:rsid w:val="00C43453"/>
    <w:rsid w:val="00C43F3F"/>
    <w:rsid w:val="00C56A2F"/>
    <w:rsid w:val="00C578E2"/>
    <w:rsid w:val="00C63911"/>
    <w:rsid w:val="00C63DFB"/>
    <w:rsid w:val="00C65B02"/>
    <w:rsid w:val="00C75CA4"/>
    <w:rsid w:val="00C7615C"/>
    <w:rsid w:val="00C766ED"/>
    <w:rsid w:val="00C77254"/>
    <w:rsid w:val="00C803FA"/>
    <w:rsid w:val="00C80565"/>
    <w:rsid w:val="00C81147"/>
    <w:rsid w:val="00C829CE"/>
    <w:rsid w:val="00C8345E"/>
    <w:rsid w:val="00C8347E"/>
    <w:rsid w:val="00C856B0"/>
    <w:rsid w:val="00C85E74"/>
    <w:rsid w:val="00C92F03"/>
    <w:rsid w:val="00C9536C"/>
    <w:rsid w:val="00CA3883"/>
    <w:rsid w:val="00CB02AD"/>
    <w:rsid w:val="00CB67D2"/>
    <w:rsid w:val="00CB71DA"/>
    <w:rsid w:val="00CC30DA"/>
    <w:rsid w:val="00CC3280"/>
    <w:rsid w:val="00CC3C90"/>
    <w:rsid w:val="00CD046A"/>
    <w:rsid w:val="00CD21B6"/>
    <w:rsid w:val="00CD2BEF"/>
    <w:rsid w:val="00CD48D6"/>
    <w:rsid w:val="00CD4A0C"/>
    <w:rsid w:val="00CD774E"/>
    <w:rsid w:val="00CE0112"/>
    <w:rsid w:val="00CE0A66"/>
    <w:rsid w:val="00CE5582"/>
    <w:rsid w:val="00CE5D71"/>
    <w:rsid w:val="00CE632F"/>
    <w:rsid w:val="00CF0101"/>
    <w:rsid w:val="00CF3792"/>
    <w:rsid w:val="00CF557F"/>
    <w:rsid w:val="00CF5800"/>
    <w:rsid w:val="00CF6405"/>
    <w:rsid w:val="00D0677D"/>
    <w:rsid w:val="00D07346"/>
    <w:rsid w:val="00D0764B"/>
    <w:rsid w:val="00D12CC7"/>
    <w:rsid w:val="00D13E11"/>
    <w:rsid w:val="00D14543"/>
    <w:rsid w:val="00D16E4C"/>
    <w:rsid w:val="00D17799"/>
    <w:rsid w:val="00D215CD"/>
    <w:rsid w:val="00D27E3D"/>
    <w:rsid w:val="00D40F27"/>
    <w:rsid w:val="00D43DDE"/>
    <w:rsid w:val="00D47223"/>
    <w:rsid w:val="00D47846"/>
    <w:rsid w:val="00D4787D"/>
    <w:rsid w:val="00D515C0"/>
    <w:rsid w:val="00D52643"/>
    <w:rsid w:val="00D551C4"/>
    <w:rsid w:val="00D57D42"/>
    <w:rsid w:val="00D6036E"/>
    <w:rsid w:val="00D63065"/>
    <w:rsid w:val="00D6455B"/>
    <w:rsid w:val="00D6567B"/>
    <w:rsid w:val="00D663DA"/>
    <w:rsid w:val="00D702AE"/>
    <w:rsid w:val="00D7135B"/>
    <w:rsid w:val="00D72765"/>
    <w:rsid w:val="00D754FA"/>
    <w:rsid w:val="00D77339"/>
    <w:rsid w:val="00D81809"/>
    <w:rsid w:val="00D82047"/>
    <w:rsid w:val="00D83D0C"/>
    <w:rsid w:val="00D853E6"/>
    <w:rsid w:val="00D85DBC"/>
    <w:rsid w:val="00DA0EFB"/>
    <w:rsid w:val="00DA2068"/>
    <w:rsid w:val="00DA52FC"/>
    <w:rsid w:val="00DA7387"/>
    <w:rsid w:val="00DA73E8"/>
    <w:rsid w:val="00DB00AF"/>
    <w:rsid w:val="00DB07D8"/>
    <w:rsid w:val="00DB0D21"/>
    <w:rsid w:val="00DB0F08"/>
    <w:rsid w:val="00DB107D"/>
    <w:rsid w:val="00DC4208"/>
    <w:rsid w:val="00DC4F11"/>
    <w:rsid w:val="00DC71BF"/>
    <w:rsid w:val="00DD0E06"/>
    <w:rsid w:val="00DD5E9D"/>
    <w:rsid w:val="00DD65E8"/>
    <w:rsid w:val="00DE31AB"/>
    <w:rsid w:val="00DE49CA"/>
    <w:rsid w:val="00DE5D4D"/>
    <w:rsid w:val="00DE7188"/>
    <w:rsid w:val="00DE779D"/>
    <w:rsid w:val="00DF0933"/>
    <w:rsid w:val="00DF3001"/>
    <w:rsid w:val="00DF455B"/>
    <w:rsid w:val="00DF4C9A"/>
    <w:rsid w:val="00DF61EE"/>
    <w:rsid w:val="00DF6205"/>
    <w:rsid w:val="00DF69B7"/>
    <w:rsid w:val="00DF77C8"/>
    <w:rsid w:val="00DF78C9"/>
    <w:rsid w:val="00DF7BBC"/>
    <w:rsid w:val="00E01129"/>
    <w:rsid w:val="00E0187C"/>
    <w:rsid w:val="00E029E0"/>
    <w:rsid w:val="00E06EFA"/>
    <w:rsid w:val="00E12FE7"/>
    <w:rsid w:val="00E1343B"/>
    <w:rsid w:val="00E1376B"/>
    <w:rsid w:val="00E14613"/>
    <w:rsid w:val="00E1479B"/>
    <w:rsid w:val="00E1502E"/>
    <w:rsid w:val="00E15855"/>
    <w:rsid w:val="00E21EA0"/>
    <w:rsid w:val="00E23248"/>
    <w:rsid w:val="00E26716"/>
    <w:rsid w:val="00E271E9"/>
    <w:rsid w:val="00E32178"/>
    <w:rsid w:val="00E32534"/>
    <w:rsid w:val="00E34C3E"/>
    <w:rsid w:val="00E40421"/>
    <w:rsid w:val="00E40E68"/>
    <w:rsid w:val="00E44D8F"/>
    <w:rsid w:val="00E47E0C"/>
    <w:rsid w:val="00E52E9F"/>
    <w:rsid w:val="00E54284"/>
    <w:rsid w:val="00E55FC5"/>
    <w:rsid w:val="00E57881"/>
    <w:rsid w:val="00E57959"/>
    <w:rsid w:val="00E613E8"/>
    <w:rsid w:val="00E61753"/>
    <w:rsid w:val="00E63B66"/>
    <w:rsid w:val="00E64018"/>
    <w:rsid w:val="00E648BB"/>
    <w:rsid w:val="00E64F51"/>
    <w:rsid w:val="00E67245"/>
    <w:rsid w:val="00E72576"/>
    <w:rsid w:val="00E7434F"/>
    <w:rsid w:val="00E76741"/>
    <w:rsid w:val="00E77A2B"/>
    <w:rsid w:val="00E80920"/>
    <w:rsid w:val="00E814FE"/>
    <w:rsid w:val="00E819F3"/>
    <w:rsid w:val="00E83A0F"/>
    <w:rsid w:val="00E83CDF"/>
    <w:rsid w:val="00E871D2"/>
    <w:rsid w:val="00E91216"/>
    <w:rsid w:val="00EA1E8A"/>
    <w:rsid w:val="00EA6BA1"/>
    <w:rsid w:val="00EB16DF"/>
    <w:rsid w:val="00EB1E0C"/>
    <w:rsid w:val="00EB2CD6"/>
    <w:rsid w:val="00EB4ECB"/>
    <w:rsid w:val="00EB598E"/>
    <w:rsid w:val="00EB67B2"/>
    <w:rsid w:val="00EC0DA7"/>
    <w:rsid w:val="00EC1C4F"/>
    <w:rsid w:val="00EC1DD3"/>
    <w:rsid w:val="00EC494E"/>
    <w:rsid w:val="00EC585F"/>
    <w:rsid w:val="00EC64CD"/>
    <w:rsid w:val="00EC7FA8"/>
    <w:rsid w:val="00ED2063"/>
    <w:rsid w:val="00ED681D"/>
    <w:rsid w:val="00ED78FB"/>
    <w:rsid w:val="00EE1174"/>
    <w:rsid w:val="00EE654D"/>
    <w:rsid w:val="00EE6CF3"/>
    <w:rsid w:val="00EF1A88"/>
    <w:rsid w:val="00EF5839"/>
    <w:rsid w:val="00EF736C"/>
    <w:rsid w:val="00F0132A"/>
    <w:rsid w:val="00F017A3"/>
    <w:rsid w:val="00F049B0"/>
    <w:rsid w:val="00F05EF7"/>
    <w:rsid w:val="00F06711"/>
    <w:rsid w:val="00F06BDC"/>
    <w:rsid w:val="00F1475C"/>
    <w:rsid w:val="00F14AE6"/>
    <w:rsid w:val="00F21193"/>
    <w:rsid w:val="00F221CE"/>
    <w:rsid w:val="00F23066"/>
    <w:rsid w:val="00F2496B"/>
    <w:rsid w:val="00F302D4"/>
    <w:rsid w:val="00F31E2E"/>
    <w:rsid w:val="00F32E64"/>
    <w:rsid w:val="00F43C0A"/>
    <w:rsid w:val="00F448F3"/>
    <w:rsid w:val="00F4648D"/>
    <w:rsid w:val="00F4702F"/>
    <w:rsid w:val="00F47BCB"/>
    <w:rsid w:val="00F52FF9"/>
    <w:rsid w:val="00F561ED"/>
    <w:rsid w:val="00F60147"/>
    <w:rsid w:val="00F61253"/>
    <w:rsid w:val="00F6145D"/>
    <w:rsid w:val="00F66E05"/>
    <w:rsid w:val="00F70362"/>
    <w:rsid w:val="00F71AF6"/>
    <w:rsid w:val="00F73E14"/>
    <w:rsid w:val="00F74242"/>
    <w:rsid w:val="00F75FFF"/>
    <w:rsid w:val="00F81D16"/>
    <w:rsid w:val="00F83119"/>
    <w:rsid w:val="00F833C8"/>
    <w:rsid w:val="00F86C50"/>
    <w:rsid w:val="00F9260D"/>
    <w:rsid w:val="00F93548"/>
    <w:rsid w:val="00F9370B"/>
    <w:rsid w:val="00F9396C"/>
    <w:rsid w:val="00F973FC"/>
    <w:rsid w:val="00FA4499"/>
    <w:rsid w:val="00FA5716"/>
    <w:rsid w:val="00FA7474"/>
    <w:rsid w:val="00FB1AC1"/>
    <w:rsid w:val="00FB1C2D"/>
    <w:rsid w:val="00FB2E08"/>
    <w:rsid w:val="00FC2916"/>
    <w:rsid w:val="00FC69E8"/>
    <w:rsid w:val="00FD1008"/>
    <w:rsid w:val="00FD4D97"/>
    <w:rsid w:val="00FD5446"/>
    <w:rsid w:val="00FE04F3"/>
    <w:rsid w:val="00FE7B36"/>
    <w:rsid w:val="00FF7679"/>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pt-BR" w:eastAsia="pt-BR"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F7BBC"/>
    <w:pPr>
      <w:spacing w:after="200" w:line="276" w:lineRule="auto"/>
    </w:pPr>
    <w:rPr>
      <w:sz w:val="22"/>
      <w:szCs w:val="22"/>
      <w:lang w:val="en-US"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rsid w:val="000920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ntedodatabela">
    <w:name w:val="Conteúdo da tabela"/>
    <w:basedOn w:val="Normal"/>
    <w:rsid w:val="009B6C4D"/>
    <w:pPr>
      <w:widowControl w:val="0"/>
      <w:suppressLineNumbers/>
      <w:spacing w:after="0" w:line="240" w:lineRule="auto"/>
    </w:pPr>
    <w:rPr>
      <w:rFonts w:ascii="Liberation Serif" w:eastAsia="SimSun" w:hAnsi="Liberation Serif" w:cs="Mangal"/>
      <w:sz w:val="24"/>
      <w:szCs w:val="24"/>
      <w:lang w:eastAsia="zh-CN" w:bidi="hi-IN"/>
    </w:rPr>
  </w:style>
  <w:style w:type="table" w:customStyle="1" w:styleId="ListaMdia11">
    <w:name w:val="Lista Média 11"/>
    <w:rsid w:val="00090C00"/>
    <w:rPr>
      <w:color w:val="000000"/>
    </w:rPr>
    <w:tblPr>
      <w:tblStyleRowBandSize w:val="1"/>
      <w:tblStyleColBandSize w:val="1"/>
      <w:tblBorders>
        <w:top w:val="single" w:sz="8" w:space="0" w:color="000000"/>
        <w:bottom w:val="single" w:sz="8" w:space="0" w:color="000000"/>
      </w:tblBorders>
      <w:tblCellMar>
        <w:top w:w="0" w:type="dxa"/>
        <w:left w:w="108" w:type="dxa"/>
        <w:bottom w:w="0" w:type="dxa"/>
        <w:right w:w="108" w:type="dxa"/>
      </w:tblCellMar>
    </w:tblPr>
    <w:tblStylePr w:type="firstRow">
      <w:rPr>
        <w:rFonts w:ascii="Helvetica-BoldOblique" w:eastAsia="Times New Roman" w:hAnsi="Helvetica-BoldOblique" w:cs="Times New Roman"/>
      </w:rPr>
      <w:tblPr/>
      <w:tcPr>
        <w:tcBorders>
          <w:top w:val="nil"/>
          <w:bottom w:val="single" w:sz="8" w:space="0" w:color="000000"/>
        </w:tcBorders>
      </w:tcPr>
    </w:tblStylePr>
    <w:tblStylePr w:type="lastRow">
      <w:rPr>
        <w:rFonts w:cs="Times New Roman"/>
        <w:b/>
        <w:bCs/>
        <w:color w:val="1F497D"/>
      </w:rPr>
      <w:tblPr/>
      <w:tcPr>
        <w:tcBorders>
          <w:top w:val="single" w:sz="8" w:space="0" w:color="000000"/>
          <w:bottom w:val="single" w:sz="8" w:space="0" w:color="000000"/>
        </w:tcBorders>
      </w:tcPr>
    </w:tblStylePr>
    <w:tblStylePr w:type="firstCol">
      <w:rPr>
        <w:rFonts w:cs="Times New Roman"/>
        <w:b/>
        <w:bCs/>
      </w:rPr>
    </w:tblStylePr>
    <w:tblStylePr w:type="lastCol">
      <w:rPr>
        <w:rFonts w:cs="Times New Roman"/>
        <w:b/>
        <w:bCs/>
      </w:rPr>
      <w:tblPr/>
      <w:tcPr>
        <w:tcBorders>
          <w:top w:val="single" w:sz="8" w:space="0" w:color="000000"/>
          <w:bottom w:val="single" w:sz="8" w:space="0" w:color="000000"/>
        </w:tcBorders>
      </w:tcPr>
    </w:tblStylePr>
    <w:tblStylePr w:type="band1Vert">
      <w:rPr>
        <w:rFonts w:cs="Times New Roman"/>
      </w:rPr>
      <w:tblPr/>
      <w:tcPr>
        <w:shd w:val="clear" w:color="auto" w:fill="C0C0C0"/>
      </w:tcPr>
    </w:tblStylePr>
    <w:tblStylePr w:type="band1Horz">
      <w:rPr>
        <w:rFonts w:cs="Times New Roman"/>
      </w:rPr>
      <w:tblPr/>
      <w:tcPr>
        <w:shd w:val="clear" w:color="auto" w:fill="C0C0C0"/>
      </w:tcPr>
    </w:tblStylePr>
  </w:style>
  <w:style w:type="paragraph" w:customStyle="1" w:styleId="western">
    <w:name w:val="western"/>
    <w:basedOn w:val="Normal"/>
    <w:rsid w:val="00297D40"/>
    <w:pPr>
      <w:spacing w:before="100" w:beforeAutospacing="1" w:after="142" w:line="288" w:lineRule="auto"/>
    </w:pPr>
    <w:rPr>
      <w:rFonts w:ascii="Times New Roman" w:hAnsi="Times New Roman"/>
      <w:color w:val="000000"/>
      <w:sz w:val="24"/>
      <w:szCs w:val="24"/>
      <w:lang w:eastAsia="pt-BR"/>
    </w:rPr>
  </w:style>
  <w:style w:type="paragraph" w:styleId="Textodebalo">
    <w:name w:val="Balloon Text"/>
    <w:basedOn w:val="Normal"/>
    <w:link w:val="TextodebaloChar"/>
    <w:semiHidden/>
    <w:rsid w:val="00CD046A"/>
    <w:pPr>
      <w:spacing w:after="0" w:line="240" w:lineRule="auto"/>
    </w:pPr>
    <w:rPr>
      <w:rFonts w:ascii="Tahoma" w:hAnsi="Tahoma" w:cs="Tahoma"/>
      <w:sz w:val="16"/>
      <w:szCs w:val="16"/>
    </w:rPr>
  </w:style>
  <w:style w:type="character" w:customStyle="1" w:styleId="TextodebaloChar">
    <w:name w:val="Texto de balão Char"/>
    <w:basedOn w:val="Fontepargpadro"/>
    <w:link w:val="Textodebalo"/>
    <w:semiHidden/>
    <w:locked/>
    <w:rsid w:val="00CD046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
      <w:marLeft w:val="0"/>
      <w:marRight w:val="0"/>
      <w:marTop w:val="0"/>
      <w:marBottom w:val="0"/>
      <w:divBdr>
        <w:top w:val="none" w:sz="0" w:space="0" w:color="auto"/>
        <w:left w:val="none" w:sz="0" w:space="0" w:color="auto"/>
        <w:bottom w:val="none" w:sz="0" w:space="0" w:color="auto"/>
        <w:right w:val="none" w:sz="0" w:space="0" w:color="auto"/>
      </w:divBdr>
    </w:div>
    <w:div w:id="2">
      <w:marLeft w:val="0"/>
      <w:marRight w:val="0"/>
      <w:marTop w:val="0"/>
      <w:marBottom w:val="0"/>
      <w:divBdr>
        <w:top w:val="none" w:sz="0" w:space="0" w:color="auto"/>
        <w:left w:val="none" w:sz="0" w:space="0" w:color="auto"/>
        <w:bottom w:val="none" w:sz="0" w:space="0" w:color="auto"/>
        <w:right w:val="none" w:sz="0" w:space="0" w:color="auto"/>
      </w:divBdr>
    </w:div>
    <w:div w:id="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19687FD-1C23-4FF0-AB21-33BC5EA9DE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073</Words>
  <Characters>11196</Characters>
  <Application>Microsoft Office Word</Application>
  <DocSecurity>0</DocSecurity>
  <Lines>93</Lines>
  <Paragraphs>26</Paragraphs>
  <ScaleCrop>false</ScaleCrop>
  <HeadingPairs>
    <vt:vector size="2" baseType="variant">
      <vt:variant>
        <vt:lpstr>Título</vt:lpstr>
      </vt:variant>
      <vt:variant>
        <vt:i4>1</vt:i4>
      </vt:variant>
    </vt:vector>
  </HeadingPairs>
  <TitlesOfParts>
    <vt:vector size="1" baseType="lpstr">
      <vt:lpstr>Eko's Traduções</vt:lpstr>
    </vt:vector>
  </TitlesOfParts>
  <Company>Eko's Traduções</Company>
  <LinksUpToDate>false</LinksUpToDate>
  <CharactersWithSpaces>132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ko's Traduções</dc:title>
  <dc:creator>Eko's Traduções</dc:creator>
  <cp:lastModifiedBy>transprenal</cp:lastModifiedBy>
  <cp:revision>4</cp:revision>
  <dcterms:created xsi:type="dcterms:W3CDTF">2017-03-20T15:57:00Z</dcterms:created>
  <dcterms:modified xsi:type="dcterms:W3CDTF">2017-11-04T13:34:00Z</dcterms:modified>
</cp:coreProperties>
</file>